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87F" w:rsidRDefault="003A3661" w:rsidP="00D4587F">
      <w:pPr>
        <w:spacing w:after="0" w:line="240" w:lineRule="auto"/>
        <w:rPr>
          <w:rFonts w:ascii="Arial" w:hAnsi="Arial" w:cs="Arial"/>
          <w:sz w:val="24"/>
          <w:szCs w:val="24"/>
        </w:rPr>
      </w:pPr>
      <w:r>
        <w:rPr>
          <w:rFonts w:ascii="Arial" w:hAnsi="Arial" w:cs="Arial"/>
          <w:b/>
          <w:color w:val="000000"/>
          <w:sz w:val="24"/>
          <w:szCs w:val="24"/>
        </w:rPr>
        <w:t>S1 Table</w:t>
      </w:r>
      <w:bookmarkStart w:id="0" w:name="_GoBack"/>
      <w:bookmarkEnd w:id="0"/>
      <w:r w:rsidR="00D4587F" w:rsidRPr="00E86CAC">
        <w:rPr>
          <w:rFonts w:ascii="Arial" w:hAnsi="Arial" w:cs="Arial"/>
          <w:b/>
          <w:color w:val="000000"/>
          <w:sz w:val="24"/>
          <w:szCs w:val="24"/>
        </w:rPr>
        <w:t xml:space="preserve">. </w:t>
      </w:r>
      <w:r w:rsidR="00D4587F">
        <w:rPr>
          <w:rFonts w:ascii="Arial" w:hAnsi="Arial" w:cs="Arial"/>
          <w:b/>
          <w:color w:val="000000"/>
          <w:sz w:val="24"/>
          <w:szCs w:val="24"/>
        </w:rPr>
        <w:t>Summary of cases in initial analysis and in this study</w:t>
      </w:r>
    </w:p>
    <w:p w:rsidR="00D4587F" w:rsidRDefault="00D4587F" w:rsidP="00D4587F">
      <w:pPr>
        <w:spacing w:after="0" w:line="240" w:lineRule="auto"/>
        <w:rPr>
          <w:rFonts w:ascii="Arial" w:hAnsi="Arial" w:cs="Arial"/>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24"/>
        <w:gridCol w:w="1172"/>
        <w:gridCol w:w="2017"/>
        <w:gridCol w:w="1670"/>
        <w:gridCol w:w="1596"/>
        <w:gridCol w:w="1889"/>
      </w:tblGrid>
      <w:tr w:rsidR="00D4587F" w:rsidRPr="0011770E" w:rsidTr="004C6311">
        <w:tc>
          <w:tcPr>
            <w:tcW w:w="0" w:type="auto"/>
          </w:tcPr>
          <w:p w:rsidR="00D4587F" w:rsidRPr="00234E90" w:rsidRDefault="00D4587F" w:rsidP="004C6311">
            <w:pPr>
              <w:spacing w:after="0" w:line="240" w:lineRule="auto"/>
              <w:rPr>
                <w:rFonts w:ascii="Arial" w:hAnsi="Arial" w:cs="Arial"/>
                <w:b/>
                <w:sz w:val="24"/>
                <w:szCs w:val="24"/>
              </w:rPr>
            </w:pPr>
            <w:r w:rsidRPr="00234E90">
              <w:rPr>
                <w:rFonts w:ascii="Arial" w:hAnsi="Arial" w:cs="Arial"/>
                <w:b/>
                <w:sz w:val="24"/>
                <w:szCs w:val="24"/>
              </w:rPr>
              <w:t>Disease</w:t>
            </w:r>
          </w:p>
        </w:tc>
        <w:tc>
          <w:tcPr>
            <w:tcW w:w="0" w:type="auto"/>
          </w:tcPr>
          <w:p w:rsidR="00D4587F" w:rsidRPr="00234E90" w:rsidRDefault="00D4587F" w:rsidP="004C6311">
            <w:pPr>
              <w:spacing w:after="0" w:line="240" w:lineRule="auto"/>
              <w:rPr>
                <w:rFonts w:ascii="Arial" w:hAnsi="Arial" w:cs="Arial"/>
                <w:b/>
                <w:sz w:val="24"/>
                <w:szCs w:val="24"/>
              </w:rPr>
            </w:pPr>
            <w:r w:rsidRPr="00234E90">
              <w:rPr>
                <w:rFonts w:ascii="Arial" w:hAnsi="Arial" w:cs="Arial"/>
                <w:b/>
                <w:sz w:val="24"/>
                <w:szCs w:val="24"/>
              </w:rPr>
              <w:t>Total cases</w:t>
            </w:r>
          </w:p>
        </w:tc>
        <w:tc>
          <w:tcPr>
            <w:tcW w:w="0" w:type="auto"/>
          </w:tcPr>
          <w:p w:rsidR="00D4587F" w:rsidRPr="00234E90" w:rsidRDefault="00D4587F" w:rsidP="004C6311">
            <w:pPr>
              <w:spacing w:after="0" w:line="240" w:lineRule="auto"/>
              <w:rPr>
                <w:rFonts w:ascii="Arial" w:hAnsi="Arial" w:cs="Arial"/>
                <w:b/>
                <w:sz w:val="24"/>
                <w:szCs w:val="24"/>
              </w:rPr>
            </w:pPr>
            <w:r w:rsidRPr="00234E90">
              <w:rPr>
                <w:rFonts w:ascii="Arial" w:hAnsi="Arial" w:cs="Arial"/>
                <w:b/>
                <w:sz w:val="24"/>
                <w:szCs w:val="24"/>
              </w:rPr>
              <w:t xml:space="preserve">Solved by initial analysis </w:t>
            </w:r>
          </w:p>
        </w:tc>
        <w:tc>
          <w:tcPr>
            <w:tcW w:w="0" w:type="auto"/>
          </w:tcPr>
          <w:p w:rsidR="00D4587F" w:rsidRPr="00234E90" w:rsidRDefault="00D4587F" w:rsidP="004C6311">
            <w:pPr>
              <w:spacing w:after="0" w:line="240" w:lineRule="auto"/>
              <w:rPr>
                <w:rFonts w:ascii="Arial" w:hAnsi="Arial" w:cs="Arial"/>
                <w:b/>
                <w:sz w:val="24"/>
                <w:szCs w:val="24"/>
              </w:rPr>
            </w:pPr>
            <w:r>
              <w:rPr>
                <w:rFonts w:ascii="Arial" w:hAnsi="Arial" w:cs="Arial"/>
                <w:b/>
                <w:sz w:val="24"/>
                <w:szCs w:val="24"/>
              </w:rPr>
              <w:t>Solved in this study</w:t>
            </w:r>
          </w:p>
        </w:tc>
        <w:tc>
          <w:tcPr>
            <w:tcW w:w="0" w:type="auto"/>
          </w:tcPr>
          <w:p w:rsidR="00D4587F" w:rsidRPr="00234E90" w:rsidRDefault="00D4587F" w:rsidP="004C6311">
            <w:pPr>
              <w:spacing w:after="0" w:line="240" w:lineRule="auto"/>
              <w:rPr>
                <w:rFonts w:ascii="Arial" w:hAnsi="Arial" w:cs="Arial"/>
                <w:b/>
                <w:sz w:val="24"/>
                <w:szCs w:val="24"/>
              </w:rPr>
            </w:pPr>
            <w:r>
              <w:rPr>
                <w:rFonts w:ascii="Arial" w:hAnsi="Arial" w:cs="Arial"/>
                <w:b/>
                <w:sz w:val="24"/>
                <w:szCs w:val="24"/>
              </w:rPr>
              <w:t>Total solved cases</w:t>
            </w:r>
          </w:p>
        </w:tc>
        <w:tc>
          <w:tcPr>
            <w:tcW w:w="0" w:type="auto"/>
          </w:tcPr>
          <w:p w:rsidR="00D4587F" w:rsidRDefault="00D4587F" w:rsidP="004C6311">
            <w:pPr>
              <w:spacing w:after="0" w:line="240" w:lineRule="auto"/>
              <w:rPr>
                <w:rFonts w:ascii="Arial" w:hAnsi="Arial" w:cs="Arial"/>
                <w:b/>
                <w:sz w:val="24"/>
                <w:szCs w:val="24"/>
              </w:rPr>
            </w:pPr>
            <w:r>
              <w:rPr>
                <w:rFonts w:ascii="Arial" w:hAnsi="Arial" w:cs="Arial"/>
                <w:b/>
                <w:sz w:val="24"/>
                <w:szCs w:val="24"/>
              </w:rPr>
              <w:t>Total unsolved cases</w:t>
            </w:r>
          </w:p>
        </w:tc>
      </w:tr>
      <w:tr w:rsidR="00D4587F" w:rsidRPr="0011770E" w:rsidTr="004C6311">
        <w:tc>
          <w:tcPr>
            <w:tcW w:w="0" w:type="auto"/>
          </w:tcPr>
          <w:p w:rsidR="00D4587F" w:rsidRPr="00A712C5" w:rsidRDefault="00D4587F" w:rsidP="004C6311">
            <w:pPr>
              <w:spacing w:after="0" w:line="480" w:lineRule="auto"/>
              <w:rPr>
                <w:rFonts w:ascii="Arial" w:hAnsi="Arial" w:cs="Arial"/>
                <w:sz w:val="24"/>
                <w:szCs w:val="24"/>
              </w:rPr>
            </w:pPr>
            <w:r w:rsidRPr="00A712C5">
              <w:rPr>
                <w:rFonts w:ascii="Arial" w:hAnsi="Arial" w:cs="Arial"/>
                <w:sz w:val="24"/>
                <w:szCs w:val="24"/>
              </w:rPr>
              <w:t>RP</w:t>
            </w:r>
          </w:p>
        </w:tc>
        <w:tc>
          <w:tcPr>
            <w:tcW w:w="0" w:type="auto"/>
          </w:tcPr>
          <w:p w:rsidR="00D4587F" w:rsidRPr="00A712C5" w:rsidRDefault="00D4587F" w:rsidP="004C6311">
            <w:pPr>
              <w:spacing w:after="0" w:line="480" w:lineRule="auto"/>
              <w:rPr>
                <w:rFonts w:ascii="Arial" w:hAnsi="Arial" w:cs="Arial"/>
                <w:sz w:val="24"/>
                <w:szCs w:val="24"/>
              </w:rPr>
            </w:pPr>
            <w:r>
              <w:rPr>
                <w:rFonts w:ascii="Arial" w:hAnsi="Arial" w:cs="Arial"/>
                <w:sz w:val="24"/>
                <w:szCs w:val="24"/>
              </w:rPr>
              <w:t>98</w:t>
            </w:r>
          </w:p>
        </w:tc>
        <w:tc>
          <w:tcPr>
            <w:tcW w:w="0" w:type="auto"/>
          </w:tcPr>
          <w:p w:rsidR="00D4587F" w:rsidRPr="00A712C5" w:rsidRDefault="00D4587F" w:rsidP="004C6311">
            <w:pPr>
              <w:spacing w:after="0" w:line="480" w:lineRule="auto"/>
              <w:rPr>
                <w:rFonts w:ascii="Arial" w:hAnsi="Arial" w:cs="Arial"/>
                <w:sz w:val="24"/>
                <w:szCs w:val="24"/>
              </w:rPr>
            </w:pPr>
            <w:r>
              <w:rPr>
                <w:rFonts w:ascii="Arial" w:hAnsi="Arial" w:cs="Arial"/>
                <w:sz w:val="24"/>
                <w:szCs w:val="24"/>
              </w:rPr>
              <w:t>72</w:t>
            </w:r>
            <w:r w:rsidRPr="00A712C5">
              <w:rPr>
                <w:rFonts w:ascii="Arial" w:hAnsi="Arial" w:cs="Arial"/>
                <w:sz w:val="24"/>
                <w:szCs w:val="24"/>
              </w:rPr>
              <w:t xml:space="preserve"> (</w:t>
            </w:r>
            <w:r>
              <w:rPr>
                <w:rFonts w:ascii="Arial" w:hAnsi="Arial" w:cs="Arial"/>
                <w:sz w:val="24"/>
                <w:szCs w:val="24"/>
              </w:rPr>
              <w:t>73</w:t>
            </w:r>
            <w:r w:rsidRPr="00A712C5">
              <w:rPr>
                <w:rFonts w:ascii="Arial" w:hAnsi="Arial" w:cs="Arial"/>
                <w:sz w:val="24"/>
                <w:szCs w:val="24"/>
              </w:rPr>
              <w:t>%)</w:t>
            </w:r>
          </w:p>
        </w:tc>
        <w:tc>
          <w:tcPr>
            <w:tcW w:w="0" w:type="auto"/>
          </w:tcPr>
          <w:p w:rsidR="00D4587F" w:rsidRDefault="00D4587F" w:rsidP="004C6311">
            <w:pPr>
              <w:spacing w:after="0" w:line="480" w:lineRule="auto"/>
              <w:rPr>
                <w:rFonts w:ascii="Arial" w:hAnsi="Arial" w:cs="Arial"/>
                <w:sz w:val="24"/>
                <w:szCs w:val="24"/>
              </w:rPr>
            </w:pPr>
            <w:r>
              <w:rPr>
                <w:rFonts w:ascii="Arial" w:hAnsi="Arial" w:cs="Arial"/>
                <w:sz w:val="24"/>
                <w:szCs w:val="24"/>
              </w:rPr>
              <w:t>5 (5%)</w:t>
            </w:r>
          </w:p>
        </w:tc>
        <w:tc>
          <w:tcPr>
            <w:tcW w:w="0" w:type="auto"/>
          </w:tcPr>
          <w:p w:rsidR="00D4587F" w:rsidRPr="00A712C5" w:rsidRDefault="00D4587F" w:rsidP="004C6311">
            <w:pPr>
              <w:spacing w:after="0" w:line="480" w:lineRule="auto"/>
              <w:rPr>
                <w:rFonts w:ascii="Arial" w:hAnsi="Arial" w:cs="Arial"/>
                <w:sz w:val="24"/>
                <w:szCs w:val="24"/>
              </w:rPr>
            </w:pPr>
            <w:r>
              <w:rPr>
                <w:rFonts w:ascii="Arial" w:hAnsi="Arial" w:cs="Arial"/>
                <w:sz w:val="24"/>
                <w:szCs w:val="24"/>
              </w:rPr>
              <w:t>77 (78%)</w:t>
            </w:r>
          </w:p>
        </w:tc>
        <w:tc>
          <w:tcPr>
            <w:tcW w:w="0" w:type="auto"/>
          </w:tcPr>
          <w:p w:rsidR="00D4587F" w:rsidRDefault="00D4587F" w:rsidP="004C6311">
            <w:pPr>
              <w:spacing w:after="0" w:line="480" w:lineRule="auto"/>
              <w:rPr>
                <w:rFonts w:ascii="Arial" w:hAnsi="Arial" w:cs="Arial"/>
                <w:sz w:val="24"/>
                <w:szCs w:val="24"/>
              </w:rPr>
            </w:pPr>
            <w:r>
              <w:rPr>
                <w:rFonts w:ascii="Arial" w:hAnsi="Arial" w:cs="Arial"/>
                <w:sz w:val="24"/>
                <w:szCs w:val="24"/>
              </w:rPr>
              <w:t>22 (22%)</w:t>
            </w:r>
          </w:p>
        </w:tc>
      </w:tr>
      <w:tr w:rsidR="00D4587F" w:rsidRPr="0011770E" w:rsidTr="004C6311">
        <w:tc>
          <w:tcPr>
            <w:tcW w:w="0" w:type="auto"/>
          </w:tcPr>
          <w:p w:rsidR="00D4587F" w:rsidRPr="00A712C5" w:rsidRDefault="00D4587F" w:rsidP="004C6311">
            <w:pPr>
              <w:spacing w:after="0" w:line="480" w:lineRule="auto"/>
              <w:rPr>
                <w:rFonts w:ascii="Arial" w:hAnsi="Arial" w:cs="Arial"/>
                <w:sz w:val="24"/>
                <w:szCs w:val="24"/>
              </w:rPr>
            </w:pPr>
            <w:r w:rsidRPr="00A712C5">
              <w:rPr>
                <w:rFonts w:ascii="Arial" w:hAnsi="Arial" w:cs="Arial"/>
                <w:sz w:val="24"/>
                <w:szCs w:val="24"/>
              </w:rPr>
              <w:t>LCA</w:t>
            </w:r>
          </w:p>
        </w:tc>
        <w:tc>
          <w:tcPr>
            <w:tcW w:w="0" w:type="auto"/>
          </w:tcPr>
          <w:p w:rsidR="00D4587F" w:rsidRPr="00A712C5" w:rsidRDefault="00D4587F" w:rsidP="004C6311">
            <w:pPr>
              <w:spacing w:after="0" w:line="480" w:lineRule="auto"/>
              <w:rPr>
                <w:rFonts w:ascii="Arial" w:hAnsi="Arial" w:cs="Arial"/>
                <w:sz w:val="24"/>
                <w:szCs w:val="24"/>
              </w:rPr>
            </w:pPr>
            <w:r w:rsidRPr="00A712C5">
              <w:rPr>
                <w:rFonts w:ascii="Arial" w:hAnsi="Arial" w:cs="Arial"/>
                <w:sz w:val="24"/>
                <w:szCs w:val="24"/>
              </w:rPr>
              <w:t>13</w:t>
            </w:r>
          </w:p>
        </w:tc>
        <w:tc>
          <w:tcPr>
            <w:tcW w:w="0" w:type="auto"/>
          </w:tcPr>
          <w:p w:rsidR="00D4587F" w:rsidRPr="00A712C5" w:rsidRDefault="00D4587F" w:rsidP="004C6311">
            <w:pPr>
              <w:spacing w:after="0" w:line="480" w:lineRule="auto"/>
              <w:rPr>
                <w:rFonts w:ascii="Arial" w:hAnsi="Arial" w:cs="Arial"/>
                <w:sz w:val="24"/>
                <w:szCs w:val="24"/>
              </w:rPr>
            </w:pPr>
            <w:r w:rsidRPr="00A712C5">
              <w:rPr>
                <w:rFonts w:ascii="Arial" w:hAnsi="Arial" w:cs="Arial"/>
                <w:sz w:val="24"/>
                <w:szCs w:val="24"/>
              </w:rPr>
              <w:t>6 (46%)</w:t>
            </w:r>
          </w:p>
        </w:tc>
        <w:tc>
          <w:tcPr>
            <w:tcW w:w="0" w:type="auto"/>
          </w:tcPr>
          <w:p w:rsidR="00D4587F" w:rsidRDefault="00D4587F" w:rsidP="004C6311">
            <w:pPr>
              <w:spacing w:after="0" w:line="480" w:lineRule="auto"/>
              <w:rPr>
                <w:rFonts w:ascii="Arial" w:hAnsi="Arial" w:cs="Arial"/>
                <w:sz w:val="24"/>
                <w:szCs w:val="24"/>
              </w:rPr>
            </w:pPr>
            <w:r>
              <w:rPr>
                <w:rFonts w:ascii="Arial" w:hAnsi="Arial" w:cs="Arial"/>
                <w:sz w:val="24"/>
                <w:szCs w:val="24"/>
              </w:rPr>
              <w:t>2 (15%)</w:t>
            </w:r>
          </w:p>
        </w:tc>
        <w:tc>
          <w:tcPr>
            <w:tcW w:w="0" w:type="auto"/>
          </w:tcPr>
          <w:p w:rsidR="00D4587F" w:rsidRPr="00A712C5" w:rsidRDefault="00D4587F" w:rsidP="004C6311">
            <w:pPr>
              <w:spacing w:after="0" w:line="480" w:lineRule="auto"/>
              <w:rPr>
                <w:rFonts w:ascii="Arial" w:hAnsi="Arial" w:cs="Arial"/>
                <w:sz w:val="24"/>
                <w:szCs w:val="24"/>
              </w:rPr>
            </w:pPr>
            <w:r>
              <w:rPr>
                <w:rFonts w:ascii="Arial" w:hAnsi="Arial" w:cs="Arial"/>
                <w:sz w:val="24"/>
                <w:szCs w:val="24"/>
              </w:rPr>
              <w:t>8 (62</w:t>
            </w:r>
            <w:r w:rsidRPr="00A712C5">
              <w:rPr>
                <w:rFonts w:ascii="Arial" w:hAnsi="Arial" w:cs="Arial"/>
                <w:sz w:val="24"/>
                <w:szCs w:val="24"/>
              </w:rPr>
              <w:t>%)</w:t>
            </w:r>
          </w:p>
        </w:tc>
        <w:tc>
          <w:tcPr>
            <w:tcW w:w="0" w:type="auto"/>
          </w:tcPr>
          <w:p w:rsidR="00D4587F" w:rsidRDefault="00D4587F" w:rsidP="004C6311">
            <w:pPr>
              <w:spacing w:after="0" w:line="480" w:lineRule="auto"/>
              <w:rPr>
                <w:rFonts w:ascii="Arial" w:hAnsi="Arial" w:cs="Arial"/>
                <w:sz w:val="24"/>
                <w:szCs w:val="24"/>
              </w:rPr>
            </w:pPr>
            <w:r>
              <w:rPr>
                <w:rFonts w:ascii="Arial" w:hAnsi="Arial" w:cs="Arial"/>
                <w:sz w:val="24"/>
                <w:szCs w:val="24"/>
              </w:rPr>
              <w:t>5 (38%)</w:t>
            </w:r>
          </w:p>
        </w:tc>
      </w:tr>
      <w:tr w:rsidR="00D4587F" w:rsidRPr="0011770E" w:rsidTr="004C6311">
        <w:tc>
          <w:tcPr>
            <w:tcW w:w="0" w:type="auto"/>
          </w:tcPr>
          <w:p w:rsidR="00D4587F" w:rsidRPr="00A712C5" w:rsidRDefault="00D4587F" w:rsidP="004C6311">
            <w:pPr>
              <w:spacing w:after="0" w:line="480" w:lineRule="auto"/>
              <w:rPr>
                <w:rFonts w:ascii="Arial" w:hAnsi="Arial" w:cs="Arial"/>
                <w:sz w:val="24"/>
                <w:szCs w:val="24"/>
              </w:rPr>
            </w:pPr>
            <w:r w:rsidRPr="00A712C5">
              <w:rPr>
                <w:rFonts w:ascii="Arial" w:hAnsi="Arial" w:cs="Arial"/>
                <w:sz w:val="24"/>
                <w:szCs w:val="24"/>
              </w:rPr>
              <w:t>FEVR</w:t>
            </w:r>
          </w:p>
        </w:tc>
        <w:tc>
          <w:tcPr>
            <w:tcW w:w="0" w:type="auto"/>
          </w:tcPr>
          <w:p w:rsidR="00D4587F" w:rsidRPr="00A712C5" w:rsidRDefault="00D4587F" w:rsidP="004C6311">
            <w:pPr>
              <w:spacing w:after="0" w:line="480" w:lineRule="auto"/>
              <w:rPr>
                <w:rFonts w:ascii="Arial" w:hAnsi="Arial" w:cs="Arial"/>
                <w:sz w:val="24"/>
                <w:szCs w:val="24"/>
              </w:rPr>
            </w:pPr>
            <w:r w:rsidRPr="00A712C5">
              <w:rPr>
                <w:rFonts w:ascii="Arial" w:hAnsi="Arial" w:cs="Arial"/>
                <w:sz w:val="24"/>
                <w:szCs w:val="24"/>
              </w:rPr>
              <w:t>12</w:t>
            </w:r>
          </w:p>
        </w:tc>
        <w:tc>
          <w:tcPr>
            <w:tcW w:w="0" w:type="auto"/>
          </w:tcPr>
          <w:p w:rsidR="00D4587F" w:rsidRPr="00A712C5" w:rsidRDefault="00D4587F" w:rsidP="004C6311">
            <w:pPr>
              <w:spacing w:after="0" w:line="480" w:lineRule="auto"/>
              <w:rPr>
                <w:rFonts w:ascii="Arial" w:hAnsi="Arial" w:cs="Arial"/>
                <w:sz w:val="24"/>
                <w:szCs w:val="24"/>
              </w:rPr>
            </w:pPr>
            <w:r w:rsidRPr="00A712C5">
              <w:rPr>
                <w:rFonts w:ascii="Arial" w:hAnsi="Arial" w:cs="Arial"/>
                <w:sz w:val="24"/>
                <w:szCs w:val="24"/>
              </w:rPr>
              <w:t>3 (25%)</w:t>
            </w:r>
          </w:p>
        </w:tc>
        <w:tc>
          <w:tcPr>
            <w:tcW w:w="0" w:type="auto"/>
          </w:tcPr>
          <w:p w:rsidR="00D4587F" w:rsidRDefault="00D4587F" w:rsidP="004C6311">
            <w:pPr>
              <w:spacing w:after="0" w:line="480" w:lineRule="auto"/>
              <w:rPr>
                <w:rFonts w:ascii="Arial" w:hAnsi="Arial" w:cs="Arial"/>
                <w:sz w:val="24"/>
                <w:szCs w:val="24"/>
              </w:rPr>
            </w:pPr>
            <w:r>
              <w:rPr>
                <w:rFonts w:ascii="Arial" w:hAnsi="Arial" w:cs="Arial"/>
                <w:sz w:val="24"/>
                <w:szCs w:val="24"/>
              </w:rPr>
              <w:t>2 (17%)</w:t>
            </w:r>
          </w:p>
        </w:tc>
        <w:tc>
          <w:tcPr>
            <w:tcW w:w="0" w:type="auto"/>
          </w:tcPr>
          <w:p w:rsidR="00D4587F" w:rsidRPr="00A712C5" w:rsidRDefault="00D4587F" w:rsidP="004C6311">
            <w:pPr>
              <w:spacing w:after="0" w:line="480" w:lineRule="auto"/>
              <w:rPr>
                <w:rFonts w:ascii="Arial" w:hAnsi="Arial" w:cs="Arial"/>
                <w:sz w:val="24"/>
                <w:szCs w:val="24"/>
              </w:rPr>
            </w:pPr>
            <w:r>
              <w:rPr>
                <w:rFonts w:ascii="Arial" w:hAnsi="Arial" w:cs="Arial"/>
                <w:sz w:val="24"/>
                <w:szCs w:val="24"/>
              </w:rPr>
              <w:t>5 (42</w:t>
            </w:r>
            <w:r w:rsidRPr="00A712C5">
              <w:rPr>
                <w:rFonts w:ascii="Arial" w:hAnsi="Arial" w:cs="Arial"/>
                <w:sz w:val="24"/>
                <w:szCs w:val="24"/>
              </w:rPr>
              <w:t>%)</w:t>
            </w:r>
          </w:p>
        </w:tc>
        <w:tc>
          <w:tcPr>
            <w:tcW w:w="0" w:type="auto"/>
          </w:tcPr>
          <w:p w:rsidR="00D4587F" w:rsidRDefault="00D4587F" w:rsidP="004C6311">
            <w:pPr>
              <w:spacing w:after="0" w:line="480" w:lineRule="auto"/>
              <w:rPr>
                <w:rFonts w:ascii="Arial" w:hAnsi="Arial" w:cs="Arial"/>
                <w:sz w:val="24"/>
                <w:szCs w:val="24"/>
              </w:rPr>
            </w:pPr>
            <w:r>
              <w:rPr>
                <w:rFonts w:ascii="Arial" w:hAnsi="Arial" w:cs="Arial"/>
                <w:sz w:val="24"/>
                <w:szCs w:val="24"/>
              </w:rPr>
              <w:t>7 (58%)</w:t>
            </w:r>
          </w:p>
        </w:tc>
      </w:tr>
      <w:tr w:rsidR="00D4587F" w:rsidRPr="0011770E" w:rsidTr="004C6311">
        <w:tc>
          <w:tcPr>
            <w:tcW w:w="0" w:type="auto"/>
          </w:tcPr>
          <w:p w:rsidR="00D4587F" w:rsidRPr="00A712C5" w:rsidRDefault="00D4587F" w:rsidP="004C6311">
            <w:pPr>
              <w:spacing w:after="0" w:line="480" w:lineRule="auto"/>
              <w:rPr>
                <w:rFonts w:ascii="Arial" w:hAnsi="Arial" w:cs="Arial"/>
                <w:sz w:val="24"/>
                <w:szCs w:val="24"/>
              </w:rPr>
            </w:pPr>
            <w:r w:rsidRPr="00A712C5">
              <w:rPr>
                <w:rFonts w:ascii="Arial" w:hAnsi="Arial" w:cs="Arial"/>
                <w:sz w:val="24"/>
                <w:szCs w:val="24"/>
              </w:rPr>
              <w:t>Total</w:t>
            </w:r>
          </w:p>
        </w:tc>
        <w:tc>
          <w:tcPr>
            <w:tcW w:w="0" w:type="auto"/>
          </w:tcPr>
          <w:p w:rsidR="00D4587F" w:rsidRPr="00A712C5" w:rsidRDefault="00D4587F" w:rsidP="004C6311">
            <w:pPr>
              <w:spacing w:after="0" w:line="480" w:lineRule="auto"/>
              <w:rPr>
                <w:rFonts w:ascii="Arial" w:hAnsi="Arial" w:cs="Arial"/>
                <w:sz w:val="24"/>
                <w:szCs w:val="24"/>
              </w:rPr>
            </w:pPr>
            <w:r>
              <w:rPr>
                <w:rFonts w:ascii="Arial" w:hAnsi="Arial" w:cs="Arial"/>
                <w:sz w:val="24"/>
                <w:szCs w:val="24"/>
              </w:rPr>
              <w:t>123</w:t>
            </w:r>
          </w:p>
        </w:tc>
        <w:tc>
          <w:tcPr>
            <w:tcW w:w="0" w:type="auto"/>
          </w:tcPr>
          <w:p w:rsidR="00D4587F" w:rsidRPr="00A712C5" w:rsidRDefault="00D4587F" w:rsidP="004C6311">
            <w:pPr>
              <w:spacing w:after="0" w:line="480" w:lineRule="auto"/>
              <w:rPr>
                <w:rFonts w:ascii="Arial" w:hAnsi="Arial" w:cs="Arial"/>
                <w:sz w:val="24"/>
                <w:szCs w:val="24"/>
              </w:rPr>
            </w:pPr>
            <w:r>
              <w:rPr>
                <w:rFonts w:ascii="Arial" w:hAnsi="Arial" w:cs="Arial"/>
                <w:sz w:val="24"/>
                <w:szCs w:val="24"/>
              </w:rPr>
              <w:t>81</w:t>
            </w:r>
            <w:r w:rsidRPr="00A712C5">
              <w:rPr>
                <w:rFonts w:ascii="Arial" w:hAnsi="Arial" w:cs="Arial"/>
                <w:sz w:val="24"/>
                <w:szCs w:val="24"/>
              </w:rPr>
              <w:t xml:space="preserve"> (6</w:t>
            </w:r>
            <w:r>
              <w:rPr>
                <w:rFonts w:ascii="Arial" w:hAnsi="Arial" w:cs="Arial"/>
                <w:sz w:val="24"/>
                <w:szCs w:val="24"/>
              </w:rPr>
              <w:t>6</w:t>
            </w:r>
            <w:r w:rsidRPr="00A712C5">
              <w:rPr>
                <w:rFonts w:ascii="Arial" w:hAnsi="Arial" w:cs="Arial"/>
                <w:sz w:val="24"/>
                <w:szCs w:val="24"/>
              </w:rPr>
              <w:t>%)</w:t>
            </w:r>
          </w:p>
        </w:tc>
        <w:tc>
          <w:tcPr>
            <w:tcW w:w="0" w:type="auto"/>
          </w:tcPr>
          <w:p w:rsidR="00D4587F" w:rsidRDefault="00D4587F" w:rsidP="004C6311">
            <w:pPr>
              <w:spacing w:after="0" w:line="480" w:lineRule="auto"/>
              <w:rPr>
                <w:rFonts w:ascii="Arial" w:hAnsi="Arial" w:cs="Arial"/>
                <w:sz w:val="24"/>
                <w:szCs w:val="24"/>
              </w:rPr>
            </w:pPr>
            <w:r>
              <w:rPr>
                <w:rFonts w:ascii="Arial" w:hAnsi="Arial" w:cs="Arial"/>
                <w:sz w:val="24"/>
                <w:szCs w:val="24"/>
              </w:rPr>
              <w:t>9 (7%)</w:t>
            </w:r>
          </w:p>
        </w:tc>
        <w:tc>
          <w:tcPr>
            <w:tcW w:w="0" w:type="auto"/>
          </w:tcPr>
          <w:p w:rsidR="00D4587F" w:rsidRPr="00A712C5" w:rsidRDefault="00D4587F" w:rsidP="004C6311">
            <w:pPr>
              <w:spacing w:after="0" w:line="480" w:lineRule="auto"/>
              <w:rPr>
                <w:rFonts w:ascii="Arial" w:hAnsi="Arial" w:cs="Arial"/>
                <w:sz w:val="24"/>
                <w:szCs w:val="24"/>
              </w:rPr>
            </w:pPr>
            <w:r>
              <w:rPr>
                <w:rFonts w:ascii="Arial" w:hAnsi="Arial" w:cs="Arial"/>
                <w:sz w:val="24"/>
                <w:szCs w:val="24"/>
              </w:rPr>
              <w:t>90</w:t>
            </w:r>
            <w:r w:rsidRPr="00A712C5">
              <w:rPr>
                <w:rFonts w:ascii="Arial" w:hAnsi="Arial" w:cs="Arial"/>
                <w:sz w:val="24"/>
                <w:szCs w:val="24"/>
              </w:rPr>
              <w:t xml:space="preserve"> (</w:t>
            </w:r>
            <w:r>
              <w:rPr>
                <w:rFonts w:ascii="Arial" w:hAnsi="Arial" w:cs="Arial"/>
                <w:sz w:val="24"/>
                <w:szCs w:val="24"/>
              </w:rPr>
              <w:t>73</w:t>
            </w:r>
            <w:r w:rsidRPr="00A712C5">
              <w:rPr>
                <w:rFonts w:ascii="Arial" w:hAnsi="Arial" w:cs="Arial"/>
                <w:sz w:val="24"/>
                <w:szCs w:val="24"/>
              </w:rPr>
              <w:t>%)</w:t>
            </w:r>
          </w:p>
        </w:tc>
        <w:tc>
          <w:tcPr>
            <w:tcW w:w="0" w:type="auto"/>
          </w:tcPr>
          <w:p w:rsidR="00D4587F" w:rsidRDefault="00D4587F" w:rsidP="004C6311">
            <w:pPr>
              <w:spacing w:after="0" w:line="480" w:lineRule="auto"/>
              <w:rPr>
                <w:rFonts w:ascii="Arial" w:hAnsi="Arial" w:cs="Arial"/>
                <w:sz w:val="24"/>
                <w:szCs w:val="24"/>
              </w:rPr>
            </w:pPr>
            <w:r>
              <w:rPr>
                <w:rFonts w:ascii="Arial" w:hAnsi="Arial" w:cs="Arial"/>
                <w:sz w:val="24"/>
                <w:szCs w:val="24"/>
              </w:rPr>
              <w:t>33 (27%)</w:t>
            </w:r>
          </w:p>
        </w:tc>
      </w:tr>
    </w:tbl>
    <w:p w:rsidR="00D4587F" w:rsidRDefault="00D4587F" w:rsidP="00D4587F">
      <w:pPr>
        <w:spacing w:after="0" w:line="240" w:lineRule="auto"/>
        <w:rPr>
          <w:rFonts w:ascii="Arial" w:hAnsi="Arial" w:cs="Arial"/>
          <w:sz w:val="24"/>
          <w:szCs w:val="24"/>
        </w:rPr>
      </w:pPr>
      <w:r>
        <w:rPr>
          <w:rFonts w:ascii="Arial" w:hAnsi="Arial" w:cs="Arial"/>
          <w:sz w:val="24"/>
          <w:szCs w:val="24"/>
        </w:rPr>
        <w:t>#66 RP, 19 LCA, and 4 FEVR genes were initially analyzed for 98 RP, 13 LCA, and 12 FEVR cases, respectively.</w:t>
      </w:r>
    </w:p>
    <w:p w:rsidR="00D4587F" w:rsidRDefault="00D4587F" w:rsidP="00D4587F">
      <w:pPr>
        <w:spacing w:after="0" w:line="240" w:lineRule="auto"/>
        <w:rPr>
          <w:rFonts w:ascii="Arial" w:hAnsi="Arial" w:cs="Arial"/>
          <w:sz w:val="24"/>
          <w:szCs w:val="24"/>
        </w:rPr>
      </w:pPr>
    </w:p>
    <w:sectPr w:rsidR="00D4587F" w:rsidSect="00D4587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6A7B" w:rsidRDefault="00526A7B" w:rsidP="00607D3B">
      <w:pPr>
        <w:spacing w:after="0" w:line="240" w:lineRule="auto"/>
      </w:pPr>
      <w:r>
        <w:separator/>
      </w:r>
    </w:p>
  </w:endnote>
  <w:endnote w:type="continuationSeparator" w:id="0">
    <w:p w:rsidR="00526A7B" w:rsidRDefault="00526A7B" w:rsidP="00607D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5659" w:rsidRDefault="00BE5659">
    <w:pPr>
      <w:pStyle w:val="Footer"/>
      <w:jc w:val="center"/>
    </w:pPr>
    <w:r>
      <w:fldChar w:fldCharType="begin"/>
    </w:r>
    <w:r>
      <w:instrText xml:space="preserve"> PAGE   \* MERGEFORMAT </w:instrText>
    </w:r>
    <w:r>
      <w:fldChar w:fldCharType="separate"/>
    </w:r>
    <w:r w:rsidR="003A3661">
      <w:rPr>
        <w:noProof/>
      </w:rPr>
      <w:t>1</w:t>
    </w:r>
    <w:r>
      <w:rPr>
        <w:noProof/>
      </w:rPr>
      <w:fldChar w:fldCharType="end"/>
    </w:r>
  </w:p>
  <w:p w:rsidR="00BE5659" w:rsidRDefault="00BE56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6A7B" w:rsidRDefault="00526A7B" w:rsidP="00607D3B">
      <w:pPr>
        <w:spacing w:after="0" w:line="240" w:lineRule="auto"/>
      </w:pPr>
      <w:r>
        <w:separator/>
      </w:r>
    </w:p>
  </w:footnote>
  <w:footnote w:type="continuationSeparator" w:id="0">
    <w:p w:rsidR="00526A7B" w:rsidRDefault="00526A7B" w:rsidP="00607D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C5A39E4"/>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83F8458A"/>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9126C9C4"/>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53ECE9A6"/>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77D0DBE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89EEE23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92DA60D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1EE23D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B9E0654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5CF81244"/>
    <w:lvl w:ilvl="0">
      <w:start w:val="1"/>
      <w:numFmt w:val="bullet"/>
      <w:lvlText w:val=""/>
      <w:lvlJc w:val="left"/>
      <w:pPr>
        <w:tabs>
          <w:tab w:val="num" w:pos="360"/>
        </w:tabs>
        <w:ind w:left="360" w:hanging="360"/>
      </w:pPr>
      <w:rPr>
        <w:rFonts w:ascii="Symbol" w:hAnsi="Symbol" w:hint="default"/>
      </w:rPr>
    </w:lvl>
  </w:abstractNum>
  <w:abstractNum w:abstractNumId="10">
    <w:nsid w:val="28772679"/>
    <w:multiLevelType w:val="hybridMultilevel"/>
    <w:tmpl w:val="3B9E78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7FA07AE0"/>
    <w:multiLevelType w:val="hybridMultilevel"/>
    <w:tmpl w:val="02B8C0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18A1"/>
    <w:rsid w:val="00000266"/>
    <w:rsid w:val="00000720"/>
    <w:rsid w:val="00000752"/>
    <w:rsid w:val="00001D7B"/>
    <w:rsid w:val="00004D5C"/>
    <w:rsid w:val="00007B0D"/>
    <w:rsid w:val="000104B4"/>
    <w:rsid w:val="00010C03"/>
    <w:rsid w:val="00010D55"/>
    <w:rsid w:val="000121B8"/>
    <w:rsid w:val="00012B40"/>
    <w:rsid w:val="000149DD"/>
    <w:rsid w:val="00015272"/>
    <w:rsid w:val="00016053"/>
    <w:rsid w:val="0001696B"/>
    <w:rsid w:val="00016D47"/>
    <w:rsid w:val="00017475"/>
    <w:rsid w:val="00017731"/>
    <w:rsid w:val="00024416"/>
    <w:rsid w:val="00027BE7"/>
    <w:rsid w:val="000324AF"/>
    <w:rsid w:val="0003365A"/>
    <w:rsid w:val="0003469D"/>
    <w:rsid w:val="00034E41"/>
    <w:rsid w:val="00036395"/>
    <w:rsid w:val="00037147"/>
    <w:rsid w:val="00043153"/>
    <w:rsid w:val="00043AAF"/>
    <w:rsid w:val="000460D4"/>
    <w:rsid w:val="00046484"/>
    <w:rsid w:val="000522B2"/>
    <w:rsid w:val="0005356E"/>
    <w:rsid w:val="00053701"/>
    <w:rsid w:val="00056074"/>
    <w:rsid w:val="0006036D"/>
    <w:rsid w:val="0006069C"/>
    <w:rsid w:val="00061685"/>
    <w:rsid w:val="00062784"/>
    <w:rsid w:val="00063E92"/>
    <w:rsid w:val="00064E0F"/>
    <w:rsid w:val="00064EE1"/>
    <w:rsid w:val="00065429"/>
    <w:rsid w:val="00065D75"/>
    <w:rsid w:val="000717FD"/>
    <w:rsid w:val="00071E12"/>
    <w:rsid w:val="00073200"/>
    <w:rsid w:val="00074B53"/>
    <w:rsid w:val="00074E4E"/>
    <w:rsid w:val="00076234"/>
    <w:rsid w:val="00077570"/>
    <w:rsid w:val="000827BB"/>
    <w:rsid w:val="00083DF6"/>
    <w:rsid w:val="00084E22"/>
    <w:rsid w:val="00086774"/>
    <w:rsid w:val="0008777A"/>
    <w:rsid w:val="00087EB6"/>
    <w:rsid w:val="0009498B"/>
    <w:rsid w:val="00095B3F"/>
    <w:rsid w:val="000A3F3C"/>
    <w:rsid w:val="000A507E"/>
    <w:rsid w:val="000A5699"/>
    <w:rsid w:val="000A62C9"/>
    <w:rsid w:val="000A6EE2"/>
    <w:rsid w:val="000A7A7F"/>
    <w:rsid w:val="000B2C6D"/>
    <w:rsid w:val="000B4CB6"/>
    <w:rsid w:val="000B661C"/>
    <w:rsid w:val="000B70AE"/>
    <w:rsid w:val="000C27B5"/>
    <w:rsid w:val="000C2B4A"/>
    <w:rsid w:val="000C2CDA"/>
    <w:rsid w:val="000C303B"/>
    <w:rsid w:val="000C4406"/>
    <w:rsid w:val="000C45C5"/>
    <w:rsid w:val="000D076B"/>
    <w:rsid w:val="000D0B31"/>
    <w:rsid w:val="000D1F02"/>
    <w:rsid w:val="000D1F0F"/>
    <w:rsid w:val="000D20AA"/>
    <w:rsid w:val="000D4E45"/>
    <w:rsid w:val="000D70EA"/>
    <w:rsid w:val="000E31F3"/>
    <w:rsid w:val="000E412B"/>
    <w:rsid w:val="000E63BF"/>
    <w:rsid w:val="000E65EF"/>
    <w:rsid w:val="000E6D11"/>
    <w:rsid w:val="000E7032"/>
    <w:rsid w:val="000E797D"/>
    <w:rsid w:val="000F270D"/>
    <w:rsid w:val="000F3698"/>
    <w:rsid w:val="000F6C96"/>
    <w:rsid w:val="000F7D3C"/>
    <w:rsid w:val="000F7FD2"/>
    <w:rsid w:val="0010340C"/>
    <w:rsid w:val="001037F6"/>
    <w:rsid w:val="00103993"/>
    <w:rsid w:val="00104500"/>
    <w:rsid w:val="00110A5F"/>
    <w:rsid w:val="00112BF9"/>
    <w:rsid w:val="00112E73"/>
    <w:rsid w:val="00114E5F"/>
    <w:rsid w:val="0011770E"/>
    <w:rsid w:val="001202E9"/>
    <w:rsid w:val="00120596"/>
    <w:rsid w:val="00121FB9"/>
    <w:rsid w:val="00122197"/>
    <w:rsid w:val="00124213"/>
    <w:rsid w:val="0012577F"/>
    <w:rsid w:val="00125D5C"/>
    <w:rsid w:val="00127150"/>
    <w:rsid w:val="0012775D"/>
    <w:rsid w:val="00127B6D"/>
    <w:rsid w:val="00131244"/>
    <w:rsid w:val="00131DB9"/>
    <w:rsid w:val="001320D3"/>
    <w:rsid w:val="001338C7"/>
    <w:rsid w:val="00134E55"/>
    <w:rsid w:val="0013581B"/>
    <w:rsid w:val="00135B1D"/>
    <w:rsid w:val="00136007"/>
    <w:rsid w:val="001405BB"/>
    <w:rsid w:val="00141ABA"/>
    <w:rsid w:val="00145136"/>
    <w:rsid w:val="00146CC9"/>
    <w:rsid w:val="0014714F"/>
    <w:rsid w:val="00150182"/>
    <w:rsid w:val="001502F4"/>
    <w:rsid w:val="001506C3"/>
    <w:rsid w:val="00154943"/>
    <w:rsid w:val="00155905"/>
    <w:rsid w:val="00156656"/>
    <w:rsid w:val="001620F5"/>
    <w:rsid w:val="0016212E"/>
    <w:rsid w:val="00162919"/>
    <w:rsid w:val="00163A0C"/>
    <w:rsid w:val="00163A0F"/>
    <w:rsid w:val="00166BE7"/>
    <w:rsid w:val="00166C9C"/>
    <w:rsid w:val="00166F89"/>
    <w:rsid w:val="001715DF"/>
    <w:rsid w:val="00171A73"/>
    <w:rsid w:val="001720B1"/>
    <w:rsid w:val="001736BF"/>
    <w:rsid w:val="00173850"/>
    <w:rsid w:val="00176528"/>
    <w:rsid w:val="00177773"/>
    <w:rsid w:val="00177900"/>
    <w:rsid w:val="00180540"/>
    <w:rsid w:val="00181891"/>
    <w:rsid w:val="00182EE0"/>
    <w:rsid w:val="0018583C"/>
    <w:rsid w:val="001858E6"/>
    <w:rsid w:val="00185946"/>
    <w:rsid w:val="00185A09"/>
    <w:rsid w:val="0018668F"/>
    <w:rsid w:val="00187A98"/>
    <w:rsid w:val="00192479"/>
    <w:rsid w:val="00192804"/>
    <w:rsid w:val="00192F30"/>
    <w:rsid w:val="0019340C"/>
    <w:rsid w:val="001957A8"/>
    <w:rsid w:val="00196DCE"/>
    <w:rsid w:val="00197B7F"/>
    <w:rsid w:val="001A026C"/>
    <w:rsid w:val="001A0B0A"/>
    <w:rsid w:val="001A0B69"/>
    <w:rsid w:val="001A3938"/>
    <w:rsid w:val="001A4E94"/>
    <w:rsid w:val="001A5CDA"/>
    <w:rsid w:val="001A75F4"/>
    <w:rsid w:val="001B6EF2"/>
    <w:rsid w:val="001C0F98"/>
    <w:rsid w:val="001C11AF"/>
    <w:rsid w:val="001C238D"/>
    <w:rsid w:val="001C274D"/>
    <w:rsid w:val="001C38E0"/>
    <w:rsid w:val="001C777F"/>
    <w:rsid w:val="001D0DB5"/>
    <w:rsid w:val="001D0FE0"/>
    <w:rsid w:val="001D10AD"/>
    <w:rsid w:val="001D1631"/>
    <w:rsid w:val="001D175B"/>
    <w:rsid w:val="001D1DFE"/>
    <w:rsid w:val="001D3EB5"/>
    <w:rsid w:val="001D4310"/>
    <w:rsid w:val="001D560F"/>
    <w:rsid w:val="001E0196"/>
    <w:rsid w:val="001E0F60"/>
    <w:rsid w:val="001E1A75"/>
    <w:rsid w:val="001E1BDB"/>
    <w:rsid w:val="001E3257"/>
    <w:rsid w:val="001E355E"/>
    <w:rsid w:val="001E375D"/>
    <w:rsid w:val="001E3E56"/>
    <w:rsid w:val="001E60DF"/>
    <w:rsid w:val="001E6263"/>
    <w:rsid w:val="001E6C03"/>
    <w:rsid w:val="001F069F"/>
    <w:rsid w:val="001F06A0"/>
    <w:rsid w:val="001F0BB2"/>
    <w:rsid w:val="001F201C"/>
    <w:rsid w:val="001F33F2"/>
    <w:rsid w:val="001F34CF"/>
    <w:rsid w:val="001F430F"/>
    <w:rsid w:val="001F545A"/>
    <w:rsid w:val="001F6CC4"/>
    <w:rsid w:val="0020069D"/>
    <w:rsid w:val="002008D2"/>
    <w:rsid w:val="00200E3E"/>
    <w:rsid w:val="00204847"/>
    <w:rsid w:val="00205A61"/>
    <w:rsid w:val="00207C89"/>
    <w:rsid w:val="00207E75"/>
    <w:rsid w:val="002120EF"/>
    <w:rsid w:val="00214C77"/>
    <w:rsid w:val="0021612B"/>
    <w:rsid w:val="00216BD4"/>
    <w:rsid w:val="002202E6"/>
    <w:rsid w:val="00220D36"/>
    <w:rsid w:val="0022108D"/>
    <w:rsid w:val="002218FC"/>
    <w:rsid w:val="00221C35"/>
    <w:rsid w:val="002220DC"/>
    <w:rsid w:val="00223EEA"/>
    <w:rsid w:val="00224CF2"/>
    <w:rsid w:val="00225797"/>
    <w:rsid w:val="0023076F"/>
    <w:rsid w:val="00231BF9"/>
    <w:rsid w:val="002320EC"/>
    <w:rsid w:val="002322F3"/>
    <w:rsid w:val="0023305D"/>
    <w:rsid w:val="00233591"/>
    <w:rsid w:val="00233F58"/>
    <w:rsid w:val="002351EB"/>
    <w:rsid w:val="00236922"/>
    <w:rsid w:val="00236BCF"/>
    <w:rsid w:val="0023718D"/>
    <w:rsid w:val="00240525"/>
    <w:rsid w:val="002421F9"/>
    <w:rsid w:val="00242457"/>
    <w:rsid w:val="00242F8E"/>
    <w:rsid w:val="00243624"/>
    <w:rsid w:val="00246DF7"/>
    <w:rsid w:val="00247024"/>
    <w:rsid w:val="002503AF"/>
    <w:rsid w:val="0025083E"/>
    <w:rsid w:val="0025205C"/>
    <w:rsid w:val="00252B9D"/>
    <w:rsid w:val="00253CFB"/>
    <w:rsid w:val="00254357"/>
    <w:rsid w:val="00254EF6"/>
    <w:rsid w:val="0025627A"/>
    <w:rsid w:val="0025740F"/>
    <w:rsid w:val="00257EAE"/>
    <w:rsid w:val="00262045"/>
    <w:rsid w:val="00262511"/>
    <w:rsid w:val="0026282F"/>
    <w:rsid w:val="002648D7"/>
    <w:rsid w:val="00264CDE"/>
    <w:rsid w:val="0026509C"/>
    <w:rsid w:val="00267AC0"/>
    <w:rsid w:val="00267B1A"/>
    <w:rsid w:val="0027012C"/>
    <w:rsid w:val="0027099C"/>
    <w:rsid w:val="00271176"/>
    <w:rsid w:val="00271EE9"/>
    <w:rsid w:val="0027297A"/>
    <w:rsid w:val="00273054"/>
    <w:rsid w:val="00273C04"/>
    <w:rsid w:val="00274876"/>
    <w:rsid w:val="00275576"/>
    <w:rsid w:val="00276ECA"/>
    <w:rsid w:val="002839A4"/>
    <w:rsid w:val="00283DD8"/>
    <w:rsid w:val="00286E6C"/>
    <w:rsid w:val="00287B01"/>
    <w:rsid w:val="00287F27"/>
    <w:rsid w:val="0029174A"/>
    <w:rsid w:val="00292050"/>
    <w:rsid w:val="00292C14"/>
    <w:rsid w:val="002933B9"/>
    <w:rsid w:val="0029435A"/>
    <w:rsid w:val="00295801"/>
    <w:rsid w:val="00295D72"/>
    <w:rsid w:val="002A131A"/>
    <w:rsid w:val="002A135F"/>
    <w:rsid w:val="002A47B9"/>
    <w:rsid w:val="002A4A4E"/>
    <w:rsid w:val="002A51FE"/>
    <w:rsid w:val="002A677C"/>
    <w:rsid w:val="002A6F09"/>
    <w:rsid w:val="002B077C"/>
    <w:rsid w:val="002C01D1"/>
    <w:rsid w:val="002C1087"/>
    <w:rsid w:val="002C1435"/>
    <w:rsid w:val="002C1CE4"/>
    <w:rsid w:val="002C21F0"/>
    <w:rsid w:val="002C249D"/>
    <w:rsid w:val="002C4DE3"/>
    <w:rsid w:val="002C657F"/>
    <w:rsid w:val="002C693C"/>
    <w:rsid w:val="002C6BBF"/>
    <w:rsid w:val="002C7301"/>
    <w:rsid w:val="002C74C8"/>
    <w:rsid w:val="002C7A91"/>
    <w:rsid w:val="002D70BA"/>
    <w:rsid w:val="002D71AF"/>
    <w:rsid w:val="002D7291"/>
    <w:rsid w:val="002D7459"/>
    <w:rsid w:val="002D7A06"/>
    <w:rsid w:val="002E2CE7"/>
    <w:rsid w:val="002E5476"/>
    <w:rsid w:val="002E7598"/>
    <w:rsid w:val="002E7714"/>
    <w:rsid w:val="002F0296"/>
    <w:rsid w:val="002F1BF9"/>
    <w:rsid w:val="002F4B5F"/>
    <w:rsid w:val="002F5230"/>
    <w:rsid w:val="00301065"/>
    <w:rsid w:val="003020D5"/>
    <w:rsid w:val="00302135"/>
    <w:rsid w:val="00302E51"/>
    <w:rsid w:val="00306040"/>
    <w:rsid w:val="003101AA"/>
    <w:rsid w:val="003119D7"/>
    <w:rsid w:val="00311D1D"/>
    <w:rsid w:val="0031379C"/>
    <w:rsid w:val="003141B3"/>
    <w:rsid w:val="003158DE"/>
    <w:rsid w:val="00316F49"/>
    <w:rsid w:val="00320956"/>
    <w:rsid w:val="00320E12"/>
    <w:rsid w:val="0032280C"/>
    <w:rsid w:val="003229E0"/>
    <w:rsid w:val="00323670"/>
    <w:rsid w:val="00323DB2"/>
    <w:rsid w:val="0032495A"/>
    <w:rsid w:val="00325056"/>
    <w:rsid w:val="00326119"/>
    <w:rsid w:val="00327B79"/>
    <w:rsid w:val="00327E34"/>
    <w:rsid w:val="003303C3"/>
    <w:rsid w:val="003324C1"/>
    <w:rsid w:val="00333431"/>
    <w:rsid w:val="00333AAE"/>
    <w:rsid w:val="003400E2"/>
    <w:rsid w:val="00341E15"/>
    <w:rsid w:val="00343C5E"/>
    <w:rsid w:val="003450B6"/>
    <w:rsid w:val="00346165"/>
    <w:rsid w:val="003462E8"/>
    <w:rsid w:val="003471B5"/>
    <w:rsid w:val="00354089"/>
    <w:rsid w:val="00356A0A"/>
    <w:rsid w:val="00356C98"/>
    <w:rsid w:val="00364617"/>
    <w:rsid w:val="003668F2"/>
    <w:rsid w:val="00370596"/>
    <w:rsid w:val="00370A31"/>
    <w:rsid w:val="00372BA1"/>
    <w:rsid w:val="00372E4E"/>
    <w:rsid w:val="00374D32"/>
    <w:rsid w:val="00376032"/>
    <w:rsid w:val="00377343"/>
    <w:rsid w:val="00377B8E"/>
    <w:rsid w:val="003814DB"/>
    <w:rsid w:val="00382706"/>
    <w:rsid w:val="00383092"/>
    <w:rsid w:val="00383B03"/>
    <w:rsid w:val="00385017"/>
    <w:rsid w:val="00387030"/>
    <w:rsid w:val="00387F99"/>
    <w:rsid w:val="00391E4D"/>
    <w:rsid w:val="00392380"/>
    <w:rsid w:val="00393906"/>
    <w:rsid w:val="0039396E"/>
    <w:rsid w:val="003945B4"/>
    <w:rsid w:val="00394D3E"/>
    <w:rsid w:val="00396501"/>
    <w:rsid w:val="00396AF4"/>
    <w:rsid w:val="00397352"/>
    <w:rsid w:val="003975BE"/>
    <w:rsid w:val="003A20C2"/>
    <w:rsid w:val="003A2B53"/>
    <w:rsid w:val="003A3661"/>
    <w:rsid w:val="003A50A8"/>
    <w:rsid w:val="003A5791"/>
    <w:rsid w:val="003A6707"/>
    <w:rsid w:val="003A6BD4"/>
    <w:rsid w:val="003B2310"/>
    <w:rsid w:val="003B24C3"/>
    <w:rsid w:val="003B2FEA"/>
    <w:rsid w:val="003B33BC"/>
    <w:rsid w:val="003B3C72"/>
    <w:rsid w:val="003B47CD"/>
    <w:rsid w:val="003B4EE7"/>
    <w:rsid w:val="003B6446"/>
    <w:rsid w:val="003B7095"/>
    <w:rsid w:val="003C10CD"/>
    <w:rsid w:val="003C2BC9"/>
    <w:rsid w:val="003C43D0"/>
    <w:rsid w:val="003C527A"/>
    <w:rsid w:val="003C6A45"/>
    <w:rsid w:val="003D1FBA"/>
    <w:rsid w:val="003D2F35"/>
    <w:rsid w:val="003D3D0B"/>
    <w:rsid w:val="003D3DF1"/>
    <w:rsid w:val="003D40C2"/>
    <w:rsid w:val="003D40D4"/>
    <w:rsid w:val="003D597D"/>
    <w:rsid w:val="003D6CFD"/>
    <w:rsid w:val="003E1790"/>
    <w:rsid w:val="003E1E68"/>
    <w:rsid w:val="003E3514"/>
    <w:rsid w:val="003E3626"/>
    <w:rsid w:val="003E51E3"/>
    <w:rsid w:val="003E563D"/>
    <w:rsid w:val="003E56E2"/>
    <w:rsid w:val="003E56E9"/>
    <w:rsid w:val="003F055F"/>
    <w:rsid w:val="003F3081"/>
    <w:rsid w:val="003F30C2"/>
    <w:rsid w:val="003F5476"/>
    <w:rsid w:val="003F63C1"/>
    <w:rsid w:val="003F7953"/>
    <w:rsid w:val="003F7D57"/>
    <w:rsid w:val="00401731"/>
    <w:rsid w:val="00405194"/>
    <w:rsid w:val="0040552C"/>
    <w:rsid w:val="00406C9D"/>
    <w:rsid w:val="00406F0A"/>
    <w:rsid w:val="00407115"/>
    <w:rsid w:val="004071CB"/>
    <w:rsid w:val="00407595"/>
    <w:rsid w:val="004076CD"/>
    <w:rsid w:val="004117F3"/>
    <w:rsid w:val="00411B61"/>
    <w:rsid w:val="00412FA1"/>
    <w:rsid w:val="00414885"/>
    <w:rsid w:val="0041496D"/>
    <w:rsid w:val="004149B8"/>
    <w:rsid w:val="00414AA3"/>
    <w:rsid w:val="00414EAB"/>
    <w:rsid w:val="0041690F"/>
    <w:rsid w:val="00416B5A"/>
    <w:rsid w:val="00416CA2"/>
    <w:rsid w:val="00416CCC"/>
    <w:rsid w:val="00416FAD"/>
    <w:rsid w:val="00417CD8"/>
    <w:rsid w:val="004206FD"/>
    <w:rsid w:val="00426127"/>
    <w:rsid w:val="00426942"/>
    <w:rsid w:val="00430491"/>
    <w:rsid w:val="00432CFF"/>
    <w:rsid w:val="00433A31"/>
    <w:rsid w:val="00433D87"/>
    <w:rsid w:val="00435591"/>
    <w:rsid w:val="0043698F"/>
    <w:rsid w:val="00437C6D"/>
    <w:rsid w:val="004407D5"/>
    <w:rsid w:val="00440E12"/>
    <w:rsid w:val="00443918"/>
    <w:rsid w:val="00444DFE"/>
    <w:rsid w:val="00450F66"/>
    <w:rsid w:val="0045103E"/>
    <w:rsid w:val="00452078"/>
    <w:rsid w:val="004534E6"/>
    <w:rsid w:val="004555EA"/>
    <w:rsid w:val="00455F26"/>
    <w:rsid w:val="0045735A"/>
    <w:rsid w:val="004606A3"/>
    <w:rsid w:val="004607D0"/>
    <w:rsid w:val="00463D8F"/>
    <w:rsid w:val="00464FB4"/>
    <w:rsid w:val="00466F69"/>
    <w:rsid w:val="00471C2F"/>
    <w:rsid w:val="004725B4"/>
    <w:rsid w:val="004728F5"/>
    <w:rsid w:val="004736CF"/>
    <w:rsid w:val="004758D5"/>
    <w:rsid w:val="00476B81"/>
    <w:rsid w:val="00476E83"/>
    <w:rsid w:val="00483446"/>
    <w:rsid w:val="00483631"/>
    <w:rsid w:val="00483696"/>
    <w:rsid w:val="004910C7"/>
    <w:rsid w:val="0049186A"/>
    <w:rsid w:val="00491EC6"/>
    <w:rsid w:val="0049243E"/>
    <w:rsid w:val="00492841"/>
    <w:rsid w:val="0049479E"/>
    <w:rsid w:val="004956A2"/>
    <w:rsid w:val="00495FFB"/>
    <w:rsid w:val="00497561"/>
    <w:rsid w:val="0049766C"/>
    <w:rsid w:val="004A0A77"/>
    <w:rsid w:val="004A34B6"/>
    <w:rsid w:val="004A42B7"/>
    <w:rsid w:val="004A4DF4"/>
    <w:rsid w:val="004A5617"/>
    <w:rsid w:val="004A5E8E"/>
    <w:rsid w:val="004B193D"/>
    <w:rsid w:val="004B2647"/>
    <w:rsid w:val="004B37B6"/>
    <w:rsid w:val="004B4268"/>
    <w:rsid w:val="004B4496"/>
    <w:rsid w:val="004B4D58"/>
    <w:rsid w:val="004B54D8"/>
    <w:rsid w:val="004B66CB"/>
    <w:rsid w:val="004C1529"/>
    <w:rsid w:val="004C339A"/>
    <w:rsid w:val="004C4ED5"/>
    <w:rsid w:val="004C5852"/>
    <w:rsid w:val="004D025A"/>
    <w:rsid w:val="004D3B47"/>
    <w:rsid w:val="004D46D3"/>
    <w:rsid w:val="004D50ED"/>
    <w:rsid w:val="004D5F25"/>
    <w:rsid w:val="004E017B"/>
    <w:rsid w:val="004E2AE0"/>
    <w:rsid w:val="004E3698"/>
    <w:rsid w:val="004E4B07"/>
    <w:rsid w:val="004E4DF3"/>
    <w:rsid w:val="004E5F70"/>
    <w:rsid w:val="004E67D1"/>
    <w:rsid w:val="004E6FBA"/>
    <w:rsid w:val="004F065C"/>
    <w:rsid w:val="004F09E5"/>
    <w:rsid w:val="004F19B6"/>
    <w:rsid w:val="004F43E8"/>
    <w:rsid w:val="004F6FEE"/>
    <w:rsid w:val="004F7270"/>
    <w:rsid w:val="005006E9"/>
    <w:rsid w:val="005027E9"/>
    <w:rsid w:val="00504290"/>
    <w:rsid w:val="00505468"/>
    <w:rsid w:val="0050606B"/>
    <w:rsid w:val="005074F9"/>
    <w:rsid w:val="005076A9"/>
    <w:rsid w:val="00514B91"/>
    <w:rsid w:val="00515984"/>
    <w:rsid w:val="00515A65"/>
    <w:rsid w:val="005241FA"/>
    <w:rsid w:val="00524FF2"/>
    <w:rsid w:val="00526A7B"/>
    <w:rsid w:val="00532C69"/>
    <w:rsid w:val="00535AAC"/>
    <w:rsid w:val="00536FD9"/>
    <w:rsid w:val="0053788C"/>
    <w:rsid w:val="005400BC"/>
    <w:rsid w:val="00540C04"/>
    <w:rsid w:val="0054186F"/>
    <w:rsid w:val="00544898"/>
    <w:rsid w:val="00544A87"/>
    <w:rsid w:val="0054733F"/>
    <w:rsid w:val="00550B4D"/>
    <w:rsid w:val="00550D80"/>
    <w:rsid w:val="005515AD"/>
    <w:rsid w:val="00551C8A"/>
    <w:rsid w:val="0055335C"/>
    <w:rsid w:val="005537DF"/>
    <w:rsid w:val="005555F8"/>
    <w:rsid w:val="0055572F"/>
    <w:rsid w:val="00556687"/>
    <w:rsid w:val="00560BA9"/>
    <w:rsid w:val="00561F68"/>
    <w:rsid w:val="005630BB"/>
    <w:rsid w:val="00564CF7"/>
    <w:rsid w:val="0056504F"/>
    <w:rsid w:val="00567A78"/>
    <w:rsid w:val="00567D35"/>
    <w:rsid w:val="00570852"/>
    <w:rsid w:val="00570D29"/>
    <w:rsid w:val="00571455"/>
    <w:rsid w:val="00572337"/>
    <w:rsid w:val="005741BB"/>
    <w:rsid w:val="0057425B"/>
    <w:rsid w:val="005749BF"/>
    <w:rsid w:val="00575E9F"/>
    <w:rsid w:val="005861CF"/>
    <w:rsid w:val="005865E2"/>
    <w:rsid w:val="005869E1"/>
    <w:rsid w:val="005873E0"/>
    <w:rsid w:val="00590901"/>
    <w:rsid w:val="005921DF"/>
    <w:rsid w:val="0059349A"/>
    <w:rsid w:val="00593A34"/>
    <w:rsid w:val="00593DA6"/>
    <w:rsid w:val="0059653A"/>
    <w:rsid w:val="005972B1"/>
    <w:rsid w:val="005972B8"/>
    <w:rsid w:val="005A02E2"/>
    <w:rsid w:val="005A2F65"/>
    <w:rsid w:val="005A39F7"/>
    <w:rsid w:val="005A49E3"/>
    <w:rsid w:val="005A6F65"/>
    <w:rsid w:val="005A77A5"/>
    <w:rsid w:val="005B1E7B"/>
    <w:rsid w:val="005B28FD"/>
    <w:rsid w:val="005B3C05"/>
    <w:rsid w:val="005B762B"/>
    <w:rsid w:val="005B795F"/>
    <w:rsid w:val="005C07AC"/>
    <w:rsid w:val="005C17E3"/>
    <w:rsid w:val="005C226A"/>
    <w:rsid w:val="005C2670"/>
    <w:rsid w:val="005C318D"/>
    <w:rsid w:val="005C5130"/>
    <w:rsid w:val="005C7EB1"/>
    <w:rsid w:val="005D023B"/>
    <w:rsid w:val="005D051D"/>
    <w:rsid w:val="005D0BF3"/>
    <w:rsid w:val="005D1113"/>
    <w:rsid w:val="005D2E5E"/>
    <w:rsid w:val="005D4BF6"/>
    <w:rsid w:val="005D594E"/>
    <w:rsid w:val="005E3F34"/>
    <w:rsid w:val="005E48E6"/>
    <w:rsid w:val="005E49CA"/>
    <w:rsid w:val="005F0BA3"/>
    <w:rsid w:val="005F177E"/>
    <w:rsid w:val="005F1FED"/>
    <w:rsid w:val="005F3634"/>
    <w:rsid w:val="005F364D"/>
    <w:rsid w:val="005F6A20"/>
    <w:rsid w:val="00601C33"/>
    <w:rsid w:val="006026F5"/>
    <w:rsid w:val="0060358D"/>
    <w:rsid w:val="006044AD"/>
    <w:rsid w:val="00604B64"/>
    <w:rsid w:val="00605F09"/>
    <w:rsid w:val="00607D3B"/>
    <w:rsid w:val="0061052E"/>
    <w:rsid w:val="00611467"/>
    <w:rsid w:val="00612197"/>
    <w:rsid w:val="00612912"/>
    <w:rsid w:val="00612AE4"/>
    <w:rsid w:val="006132A8"/>
    <w:rsid w:val="006133CD"/>
    <w:rsid w:val="00613DB9"/>
    <w:rsid w:val="00614569"/>
    <w:rsid w:val="006151EB"/>
    <w:rsid w:val="00615C07"/>
    <w:rsid w:val="00617176"/>
    <w:rsid w:val="006172F7"/>
    <w:rsid w:val="00620133"/>
    <w:rsid w:val="00620537"/>
    <w:rsid w:val="00622485"/>
    <w:rsid w:val="00622EF9"/>
    <w:rsid w:val="006232AA"/>
    <w:rsid w:val="00623B7C"/>
    <w:rsid w:val="0062409D"/>
    <w:rsid w:val="00624381"/>
    <w:rsid w:val="00627D09"/>
    <w:rsid w:val="00630372"/>
    <w:rsid w:val="00633FF5"/>
    <w:rsid w:val="00634417"/>
    <w:rsid w:val="006358A4"/>
    <w:rsid w:val="006367C7"/>
    <w:rsid w:val="0063765B"/>
    <w:rsid w:val="006418F5"/>
    <w:rsid w:val="00643082"/>
    <w:rsid w:val="006458DE"/>
    <w:rsid w:val="00650007"/>
    <w:rsid w:val="00650398"/>
    <w:rsid w:val="00650663"/>
    <w:rsid w:val="00651324"/>
    <w:rsid w:val="006513D8"/>
    <w:rsid w:val="00652970"/>
    <w:rsid w:val="00654F43"/>
    <w:rsid w:val="00656253"/>
    <w:rsid w:val="0065773C"/>
    <w:rsid w:val="00660651"/>
    <w:rsid w:val="00661700"/>
    <w:rsid w:val="00661D9D"/>
    <w:rsid w:val="00662C82"/>
    <w:rsid w:val="00665474"/>
    <w:rsid w:val="006655CF"/>
    <w:rsid w:val="00665EF2"/>
    <w:rsid w:val="00666FE9"/>
    <w:rsid w:val="006701AA"/>
    <w:rsid w:val="0067202E"/>
    <w:rsid w:val="006727EB"/>
    <w:rsid w:val="0067340E"/>
    <w:rsid w:val="006742B2"/>
    <w:rsid w:val="006751FD"/>
    <w:rsid w:val="00675420"/>
    <w:rsid w:val="00675D1F"/>
    <w:rsid w:val="00675FF8"/>
    <w:rsid w:val="00676B0B"/>
    <w:rsid w:val="00677402"/>
    <w:rsid w:val="00681D60"/>
    <w:rsid w:val="00682308"/>
    <w:rsid w:val="0068285C"/>
    <w:rsid w:val="00684419"/>
    <w:rsid w:val="006845FA"/>
    <w:rsid w:val="00685D90"/>
    <w:rsid w:val="00686376"/>
    <w:rsid w:val="00692154"/>
    <w:rsid w:val="006941FA"/>
    <w:rsid w:val="00696B80"/>
    <w:rsid w:val="00697C49"/>
    <w:rsid w:val="006A19BC"/>
    <w:rsid w:val="006A2844"/>
    <w:rsid w:val="006A3134"/>
    <w:rsid w:val="006A444D"/>
    <w:rsid w:val="006A4B56"/>
    <w:rsid w:val="006A5186"/>
    <w:rsid w:val="006A6BB3"/>
    <w:rsid w:val="006A7428"/>
    <w:rsid w:val="006B02C9"/>
    <w:rsid w:val="006B1EE4"/>
    <w:rsid w:val="006B3BB3"/>
    <w:rsid w:val="006B4927"/>
    <w:rsid w:val="006C0C0E"/>
    <w:rsid w:val="006C2DE8"/>
    <w:rsid w:val="006C486E"/>
    <w:rsid w:val="006C64A7"/>
    <w:rsid w:val="006C70DE"/>
    <w:rsid w:val="006C767F"/>
    <w:rsid w:val="006D06EA"/>
    <w:rsid w:val="006D1979"/>
    <w:rsid w:val="006D2E1C"/>
    <w:rsid w:val="006D3631"/>
    <w:rsid w:val="006D36E4"/>
    <w:rsid w:val="006D3A9E"/>
    <w:rsid w:val="006D57C8"/>
    <w:rsid w:val="006D6ABC"/>
    <w:rsid w:val="006D73BB"/>
    <w:rsid w:val="006D75F9"/>
    <w:rsid w:val="006E05B2"/>
    <w:rsid w:val="006E3095"/>
    <w:rsid w:val="006E3106"/>
    <w:rsid w:val="006E3613"/>
    <w:rsid w:val="006E47A6"/>
    <w:rsid w:val="006E53D2"/>
    <w:rsid w:val="006E6345"/>
    <w:rsid w:val="006E6445"/>
    <w:rsid w:val="006E7208"/>
    <w:rsid w:val="006F08BF"/>
    <w:rsid w:val="006F1DD8"/>
    <w:rsid w:val="006F24B4"/>
    <w:rsid w:val="006F3606"/>
    <w:rsid w:val="006F6976"/>
    <w:rsid w:val="006F7489"/>
    <w:rsid w:val="00702BD4"/>
    <w:rsid w:val="007038A6"/>
    <w:rsid w:val="00704564"/>
    <w:rsid w:val="00705442"/>
    <w:rsid w:val="007075F5"/>
    <w:rsid w:val="00713C09"/>
    <w:rsid w:val="007143C0"/>
    <w:rsid w:val="00714582"/>
    <w:rsid w:val="00715A5A"/>
    <w:rsid w:val="00717C37"/>
    <w:rsid w:val="00720B29"/>
    <w:rsid w:val="007211D0"/>
    <w:rsid w:val="00721ACC"/>
    <w:rsid w:val="0072304B"/>
    <w:rsid w:val="00724E3E"/>
    <w:rsid w:val="00726BE1"/>
    <w:rsid w:val="0072757A"/>
    <w:rsid w:val="007307BD"/>
    <w:rsid w:val="007314AD"/>
    <w:rsid w:val="00731EFB"/>
    <w:rsid w:val="007327C7"/>
    <w:rsid w:val="00733157"/>
    <w:rsid w:val="00734A14"/>
    <w:rsid w:val="00734B83"/>
    <w:rsid w:val="0074045B"/>
    <w:rsid w:val="0074069F"/>
    <w:rsid w:val="007433EA"/>
    <w:rsid w:val="00743650"/>
    <w:rsid w:val="0074580B"/>
    <w:rsid w:val="00746A03"/>
    <w:rsid w:val="00746BE7"/>
    <w:rsid w:val="00747790"/>
    <w:rsid w:val="00747B50"/>
    <w:rsid w:val="00747C42"/>
    <w:rsid w:val="00747FF6"/>
    <w:rsid w:val="00750206"/>
    <w:rsid w:val="0075074B"/>
    <w:rsid w:val="00750E3A"/>
    <w:rsid w:val="00753072"/>
    <w:rsid w:val="0075319A"/>
    <w:rsid w:val="0075476C"/>
    <w:rsid w:val="00754ADF"/>
    <w:rsid w:val="007576F5"/>
    <w:rsid w:val="007605F4"/>
    <w:rsid w:val="00760C10"/>
    <w:rsid w:val="00761567"/>
    <w:rsid w:val="00761621"/>
    <w:rsid w:val="00763C0E"/>
    <w:rsid w:val="00764E1D"/>
    <w:rsid w:val="00765BA0"/>
    <w:rsid w:val="00766EC9"/>
    <w:rsid w:val="007676E2"/>
    <w:rsid w:val="00770C08"/>
    <w:rsid w:val="00773151"/>
    <w:rsid w:val="00773FD8"/>
    <w:rsid w:val="007754C8"/>
    <w:rsid w:val="0077736F"/>
    <w:rsid w:val="007845C1"/>
    <w:rsid w:val="00784E72"/>
    <w:rsid w:val="007860E0"/>
    <w:rsid w:val="00796164"/>
    <w:rsid w:val="007978D7"/>
    <w:rsid w:val="00797D4B"/>
    <w:rsid w:val="00797F6F"/>
    <w:rsid w:val="007A149B"/>
    <w:rsid w:val="007A1EDE"/>
    <w:rsid w:val="007B09CE"/>
    <w:rsid w:val="007B22BB"/>
    <w:rsid w:val="007B2B83"/>
    <w:rsid w:val="007B3D2B"/>
    <w:rsid w:val="007B66FA"/>
    <w:rsid w:val="007B67CF"/>
    <w:rsid w:val="007B7221"/>
    <w:rsid w:val="007B77C8"/>
    <w:rsid w:val="007B7B60"/>
    <w:rsid w:val="007C0533"/>
    <w:rsid w:val="007C2841"/>
    <w:rsid w:val="007C34FC"/>
    <w:rsid w:val="007C3801"/>
    <w:rsid w:val="007C4543"/>
    <w:rsid w:val="007C50C4"/>
    <w:rsid w:val="007C50EB"/>
    <w:rsid w:val="007C5670"/>
    <w:rsid w:val="007C6288"/>
    <w:rsid w:val="007D457A"/>
    <w:rsid w:val="007D4CED"/>
    <w:rsid w:val="007D53CF"/>
    <w:rsid w:val="007D57CA"/>
    <w:rsid w:val="007E29CD"/>
    <w:rsid w:val="007E2FA0"/>
    <w:rsid w:val="007E4268"/>
    <w:rsid w:val="007E5DCC"/>
    <w:rsid w:val="007E6818"/>
    <w:rsid w:val="007E7698"/>
    <w:rsid w:val="007F032A"/>
    <w:rsid w:val="007F1563"/>
    <w:rsid w:val="007F164A"/>
    <w:rsid w:val="007F21DA"/>
    <w:rsid w:val="007F4607"/>
    <w:rsid w:val="007F5D3E"/>
    <w:rsid w:val="007F5E51"/>
    <w:rsid w:val="007F6054"/>
    <w:rsid w:val="007F738A"/>
    <w:rsid w:val="008001A7"/>
    <w:rsid w:val="00803AEA"/>
    <w:rsid w:val="00805843"/>
    <w:rsid w:val="00805CCF"/>
    <w:rsid w:val="00806CA6"/>
    <w:rsid w:val="008076AE"/>
    <w:rsid w:val="00807BFA"/>
    <w:rsid w:val="0081095E"/>
    <w:rsid w:val="00810DCC"/>
    <w:rsid w:val="00813CBB"/>
    <w:rsid w:val="00813E0E"/>
    <w:rsid w:val="00814B3D"/>
    <w:rsid w:val="00814E12"/>
    <w:rsid w:val="008165F5"/>
    <w:rsid w:val="00817C6C"/>
    <w:rsid w:val="008200B2"/>
    <w:rsid w:val="008209FF"/>
    <w:rsid w:val="008211A5"/>
    <w:rsid w:val="008213C3"/>
    <w:rsid w:val="00822A6A"/>
    <w:rsid w:val="00822C1D"/>
    <w:rsid w:val="00822FF3"/>
    <w:rsid w:val="0082416E"/>
    <w:rsid w:val="00824237"/>
    <w:rsid w:val="00824EB2"/>
    <w:rsid w:val="00825A7F"/>
    <w:rsid w:val="00825D3E"/>
    <w:rsid w:val="00830842"/>
    <w:rsid w:val="00831333"/>
    <w:rsid w:val="00833364"/>
    <w:rsid w:val="0083341E"/>
    <w:rsid w:val="0083555C"/>
    <w:rsid w:val="008357E5"/>
    <w:rsid w:val="00835FAE"/>
    <w:rsid w:val="008378F4"/>
    <w:rsid w:val="00837917"/>
    <w:rsid w:val="00841259"/>
    <w:rsid w:val="00841607"/>
    <w:rsid w:val="00842630"/>
    <w:rsid w:val="00843025"/>
    <w:rsid w:val="0084307B"/>
    <w:rsid w:val="008466A1"/>
    <w:rsid w:val="0084762D"/>
    <w:rsid w:val="00850150"/>
    <w:rsid w:val="008509DA"/>
    <w:rsid w:val="00850D91"/>
    <w:rsid w:val="008512B3"/>
    <w:rsid w:val="008518A1"/>
    <w:rsid w:val="00852C98"/>
    <w:rsid w:val="00855A59"/>
    <w:rsid w:val="00855F4B"/>
    <w:rsid w:val="00856D02"/>
    <w:rsid w:val="00856E81"/>
    <w:rsid w:val="00860936"/>
    <w:rsid w:val="00862677"/>
    <w:rsid w:val="0086343F"/>
    <w:rsid w:val="00863566"/>
    <w:rsid w:val="008678CE"/>
    <w:rsid w:val="00872EC9"/>
    <w:rsid w:val="008749B6"/>
    <w:rsid w:val="00874B0B"/>
    <w:rsid w:val="00876540"/>
    <w:rsid w:val="00876BC4"/>
    <w:rsid w:val="0088017D"/>
    <w:rsid w:val="008806CC"/>
    <w:rsid w:val="0088210B"/>
    <w:rsid w:val="00883872"/>
    <w:rsid w:val="00887E03"/>
    <w:rsid w:val="0089002D"/>
    <w:rsid w:val="008902C6"/>
    <w:rsid w:val="008912FC"/>
    <w:rsid w:val="00892898"/>
    <w:rsid w:val="00893322"/>
    <w:rsid w:val="00894281"/>
    <w:rsid w:val="00894402"/>
    <w:rsid w:val="00895A77"/>
    <w:rsid w:val="0089675E"/>
    <w:rsid w:val="00896826"/>
    <w:rsid w:val="00896E90"/>
    <w:rsid w:val="00897B05"/>
    <w:rsid w:val="008A0672"/>
    <w:rsid w:val="008A1607"/>
    <w:rsid w:val="008A1666"/>
    <w:rsid w:val="008A2CC3"/>
    <w:rsid w:val="008A359A"/>
    <w:rsid w:val="008A40AA"/>
    <w:rsid w:val="008A4330"/>
    <w:rsid w:val="008A678A"/>
    <w:rsid w:val="008A774E"/>
    <w:rsid w:val="008B1816"/>
    <w:rsid w:val="008B3F67"/>
    <w:rsid w:val="008B4F6C"/>
    <w:rsid w:val="008B54B9"/>
    <w:rsid w:val="008B7601"/>
    <w:rsid w:val="008B7740"/>
    <w:rsid w:val="008B7FEA"/>
    <w:rsid w:val="008C0611"/>
    <w:rsid w:val="008C17C0"/>
    <w:rsid w:val="008C1C6F"/>
    <w:rsid w:val="008C21A8"/>
    <w:rsid w:val="008C3451"/>
    <w:rsid w:val="008C5749"/>
    <w:rsid w:val="008C6057"/>
    <w:rsid w:val="008C62CC"/>
    <w:rsid w:val="008C6B81"/>
    <w:rsid w:val="008C743B"/>
    <w:rsid w:val="008C79B9"/>
    <w:rsid w:val="008D0B4D"/>
    <w:rsid w:val="008D0EB0"/>
    <w:rsid w:val="008D28AC"/>
    <w:rsid w:val="008D2FE9"/>
    <w:rsid w:val="008D35B8"/>
    <w:rsid w:val="008D3E4F"/>
    <w:rsid w:val="008D5364"/>
    <w:rsid w:val="008D620C"/>
    <w:rsid w:val="008D6FED"/>
    <w:rsid w:val="008D7D56"/>
    <w:rsid w:val="008E1466"/>
    <w:rsid w:val="008E37B7"/>
    <w:rsid w:val="008E6A2B"/>
    <w:rsid w:val="008E6F1A"/>
    <w:rsid w:val="008E730D"/>
    <w:rsid w:val="008F0CC1"/>
    <w:rsid w:val="008F16F5"/>
    <w:rsid w:val="008F51C0"/>
    <w:rsid w:val="008F527C"/>
    <w:rsid w:val="008F5794"/>
    <w:rsid w:val="00901A50"/>
    <w:rsid w:val="00902325"/>
    <w:rsid w:val="009025AB"/>
    <w:rsid w:val="00903CF9"/>
    <w:rsid w:val="00903F21"/>
    <w:rsid w:val="0090690A"/>
    <w:rsid w:val="00911B5C"/>
    <w:rsid w:val="00914ABE"/>
    <w:rsid w:val="00914E46"/>
    <w:rsid w:val="00914E67"/>
    <w:rsid w:val="009232E1"/>
    <w:rsid w:val="00923317"/>
    <w:rsid w:val="009245AE"/>
    <w:rsid w:val="00924A44"/>
    <w:rsid w:val="00925327"/>
    <w:rsid w:val="00925A89"/>
    <w:rsid w:val="00925C51"/>
    <w:rsid w:val="00925D0E"/>
    <w:rsid w:val="009276F8"/>
    <w:rsid w:val="00930366"/>
    <w:rsid w:val="0093314C"/>
    <w:rsid w:val="00933E01"/>
    <w:rsid w:val="00933EF4"/>
    <w:rsid w:val="0093575E"/>
    <w:rsid w:val="00935D60"/>
    <w:rsid w:val="009378FA"/>
    <w:rsid w:val="00941192"/>
    <w:rsid w:val="00942D7D"/>
    <w:rsid w:val="00943E5F"/>
    <w:rsid w:val="00944DBF"/>
    <w:rsid w:val="00946792"/>
    <w:rsid w:val="00946BD5"/>
    <w:rsid w:val="0094731C"/>
    <w:rsid w:val="00950F62"/>
    <w:rsid w:val="00952369"/>
    <w:rsid w:val="00952839"/>
    <w:rsid w:val="00953657"/>
    <w:rsid w:val="00953E23"/>
    <w:rsid w:val="00954957"/>
    <w:rsid w:val="00955CC8"/>
    <w:rsid w:val="00956C8D"/>
    <w:rsid w:val="009600DE"/>
    <w:rsid w:val="009616E2"/>
    <w:rsid w:val="0096188C"/>
    <w:rsid w:val="00962029"/>
    <w:rsid w:val="00972136"/>
    <w:rsid w:val="0097355B"/>
    <w:rsid w:val="009735FC"/>
    <w:rsid w:val="00974396"/>
    <w:rsid w:val="00977180"/>
    <w:rsid w:val="009779C7"/>
    <w:rsid w:val="009800FE"/>
    <w:rsid w:val="00981313"/>
    <w:rsid w:val="00981642"/>
    <w:rsid w:val="00983B5E"/>
    <w:rsid w:val="009841B4"/>
    <w:rsid w:val="00985E9D"/>
    <w:rsid w:val="009865B4"/>
    <w:rsid w:val="00990B0F"/>
    <w:rsid w:val="0099141A"/>
    <w:rsid w:val="009916A8"/>
    <w:rsid w:val="009916A9"/>
    <w:rsid w:val="00994D71"/>
    <w:rsid w:val="009956DC"/>
    <w:rsid w:val="00995862"/>
    <w:rsid w:val="00995A21"/>
    <w:rsid w:val="009A0DCF"/>
    <w:rsid w:val="009A5C81"/>
    <w:rsid w:val="009A5F0D"/>
    <w:rsid w:val="009A67E6"/>
    <w:rsid w:val="009A7792"/>
    <w:rsid w:val="009A7A77"/>
    <w:rsid w:val="009B07C1"/>
    <w:rsid w:val="009B1EF0"/>
    <w:rsid w:val="009B26D1"/>
    <w:rsid w:val="009B56AE"/>
    <w:rsid w:val="009B590F"/>
    <w:rsid w:val="009B6E42"/>
    <w:rsid w:val="009C15D7"/>
    <w:rsid w:val="009C19E4"/>
    <w:rsid w:val="009C4677"/>
    <w:rsid w:val="009C52A8"/>
    <w:rsid w:val="009C66A8"/>
    <w:rsid w:val="009C6BC7"/>
    <w:rsid w:val="009C6F9D"/>
    <w:rsid w:val="009C7006"/>
    <w:rsid w:val="009D0BDB"/>
    <w:rsid w:val="009D1034"/>
    <w:rsid w:val="009D1784"/>
    <w:rsid w:val="009D1FE0"/>
    <w:rsid w:val="009D32A1"/>
    <w:rsid w:val="009D33E3"/>
    <w:rsid w:val="009D36C0"/>
    <w:rsid w:val="009D4372"/>
    <w:rsid w:val="009D4E20"/>
    <w:rsid w:val="009D54B5"/>
    <w:rsid w:val="009D61EF"/>
    <w:rsid w:val="009D7F4A"/>
    <w:rsid w:val="009E09B2"/>
    <w:rsid w:val="009E187C"/>
    <w:rsid w:val="009E21D5"/>
    <w:rsid w:val="009E3356"/>
    <w:rsid w:val="009E5F4F"/>
    <w:rsid w:val="009F2011"/>
    <w:rsid w:val="009F2255"/>
    <w:rsid w:val="009F2A42"/>
    <w:rsid w:val="009F2AFA"/>
    <w:rsid w:val="009F338B"/>
    <w:rsid w:val="009F3D9C"/>
    <w:rsid w:val="009F4831"/>
    <w:rsid w:val="009F76ED"/>
    <w:rsid w:val="009F7F2B"/>
    <w:rsid w:val="00A038A4"/>
    <w:rsid w:val="00A045A6"/>
    <w:rsid w:val="00A04822"/>
    <w:rsid w:val="00A06CD2"/>
    <w:rsid w:val="00A102FD"/>
    <w:rsid w:val="00A103E2"/>
    <w:rsid w:val="00A1106E"/>
    <w:rsid w:val="00A11FB5"/>
    <w:rsid w:val="00A12E26"/>
    <w:rsid w:val="00A162EF"/>
    <w:rsid w:val="00A21C52"/>
    <w:rsid w:val="00A22B4D"/>
    <w:rsid w:val="00A26EBF"/>
    <w:rsid w:val="00A30215"/>
    <w:rsid w:val="00A308A5"/>
    <w:rsid w:val="00A3161B"/>
    <w:rsid w:val="00A31C84"/>
    <w:rsid w:val="00A33E07"/>
    <w:rsid w:val="00A354AF"/>
    <w:rsid w:val="00A36DA4"/>
    <w:rsid w:val="00A373AC"/>
    <w:rsid w:val="00A40C5A"/>
    <w:rsid w:val="00A41025"/>
    <w:rsid w:val="00A41DB1"/>
    <w:rsid w:val="00A41ED5"/>
    <w:rsid w:val="00A42565"/>
    <w:rsid w:val="00A4758C"/>
    <w:rsid w:val="00A522E8"/>
    <w:rsid w:val="00A53ABF"/>
    <w:rsid w:val="00A54AEA"/>
    <w:rsid w:val="00A54C33"/>
    <w:rsid w:val="00A55E33"/>
    <w:rsid w:val="00A55EF1"/>
    <w:rsid w:val="00A565B7"/>
    <w:rsid w:val="00A611C1"/>
    <w:rsid w:val="00A617F1"/>
    <w:rsid w:val="00A62A6C"/>
    <w:rsid w:val="00A650E5"/>
    <w:rsid w:val="00A706D4"/>
    <w:rsid w:val="00A712AA"/>
    <w:rsid w:val="00A712C5"/>
    <w:rsid w:val="00A71896"/>
    <w:rsid w:val="00A71FD0"/>
    <w:rsid w:val="00A729D7"/>
    <w:rsid w:val="00A72F96"/>
    <w:rsid w:val="00A7465A"/>
    <w:rsid w:val="00A74C92"/>
    <w:rsid w:val="00A80756"/>
    <w:rsid w:val="00A817AE"/>
    <w:rsid w:val="00A826A1"/>
    <w:rsid w:val="00A86646"/>
    <w:rsid w:val="00A8669C"/>
    <w:rsid w:val="00A86B88"/>
    <w:rsid w:val="00A878B5"/>
    <w:rsid w:val="00A940AA"/>
    <w:rsid w:val="00A9479D"/>
    <w:rsid w:val="00A9599B"/>
    <w:rsid w:val="00A9732B"/>
    <w:rsid w:val="00A97C7B"/>
    <w:rsid w:val="00A97CE4"/>
    <w:rsid w:val="00A97E8A"/>
    <w:rsid w:val="00AA3391"/>
    <w:rsid w:val="00AA44E7"/>
    <w:rsid w:val="00AA71C3"/>
    <w:rsid w:val="00AA79D6"/>
    <w:rsid w:val="00AB050D"/>
    <w:rsid w:val="00AB1D6A"/>
    <w:rsid w:val="00AB2009"/>
    <w:rsid w:val="00AB200C"/>
    <w:rsid w:val="00AB4245"/>
    <w:rsid w:val="00AB5BB1"/>
    <w:rsid w:val="00AB6640"/>
    <w:rsid w:val="00AC0C78"/>
    <w:rsid w:val="00AC1BCF"/>
    <w:rsid w:val="00AC33E8"/>
    <w:rsid w:val="00AC3ADB"/>
    <w:rsid w:val="00AC49E7"/>
    <w:rsid w:val="00AC4A9F"/>
    <w:rsid w:val="00AC5FD5"/>
    <w:rsid w:val="00AC6472"/>
    <w:rsid w:val="00AD1497"/>
    <w:rsid w:val="00AD1A1F"/>
    <w:rsid w:val="00AD2955"/>
    <w:rsid w:val="00AD3184"/>
    <w:rsid w:val="00AD418B"/>
    <w:rsid w:val="00AD43C9"/>
    <w:rsid w:val="00AD5E71"/>
    <w:rsid w:val="00AD5F46"/>
    <w:rsid w:val="00AD65F3"/>
    <w:rsid w:val="00AD7024"/>
    <w:rsid w:val="00AE0587"/>
    <w:rsid w:val="00AE14E2"/>
    <w:rsid w:val="00AE2822"/>
    <w:rsid w:val="00AE2A97"/>
    <w:rsid w:val="00AE39F6"/>
    <w:rsid w:val="00AE3A0C"/>
    <w:rsid w:val="00AE4924"/>
    <w:rsid w:val="00AE6BF1"/>
    <w:rsid w:val="00AE78EE"/>
    <w:rsid w:val="00AF0E9E"/>
    <w:rsid w:val="00AF1D9D"/>
    <w:rsid w:val="00AF1F7D"/>
    <w:rsid w:val="00AF2D64"/>
    <w:rsid w:val="00AF4C67"/>
    <w:rsid w:val="00AF5379"/>
    <w:rsid w:val="00AF6608"/>
    <w:rsid w:val="00AF6ECE"/>
    <w:rsid w:val="00B01452"/>
    <w:rsid w:val="00B03E4D"/>
    <w:rsid w:val="00B04EAC"/>
    <w:rsid w:val="00B06DF5"/>
    <w:rsid w:val="00B06F2F"/>
    <w:rsid w:val="00B07EC9"/>
    <w:rsid w:val="00B10508"/>
    <w:rsid w:val="00B1162E"/>
    <w:rsid w:val="00B13A8C"/>
    <w:rsid w:val="00B143FA"/>
    <w:rsid w:val="00B14441"/>
    <w:rsid w:val="00B14539"/>
    <w:rsid w:val="00B148B8"/>
    <w:rsid w:val="00B1551D"/>
    <w:rsid w:val="00B16335"/>
    <w:rsid w:val="00B20473"/>
    <w:rsid w:val="00B21096"/>
    <w:rsid w:val="00B214F2"/>
    <w:rsid w:val="00B22E64"/>
    <w:rsid w:val="00B23A76"/>
    <w:rsid w:val="00B24670"/>
    <w:rsid w:val="00B24D7E"/>
    <w:rsid w:val="00B272D9"/>
    <w:rsid w:val="00B27FA0"/>
    <w:rsid w:val="00B303B9"/>
    <w:rsid w:val="00B31B4B"/>
    <w:rsid w:val="00B31EA0"/>
    <w:rsid w:val="00B32E9A"/>
    <w:rsid w:val="00B33583"/>
    <w:rsid w:val="00B34D05"/>
    <w:rsid w:val="00B40355"/>
    <w:rsid w:val="00B41E02"/>
    <w:rsid w:val="00B42C84"/>
    <w:rsid w:val="00B43096"/>
    <w:rsid w:val="00B44435"/>
    <w:rsid w:val="00B456C6"/>
    <w:rsid w:val="00B51305"/>
    <w:rsid w:val="00B5585C"/>
    <w:rsid w:val="00B56337"/>
    <w:rsid w:val="00B62271"/>
    <w:rsid w:val="00B62D42"/>
    <w:rsid w:val="00B64C36"/>
    <w:rsid w:val="00B710FF"/>
    <w:rsid w:val="00B745C5"/>
    <w:rsid w:val="00B74D57"/>
    <w:rsid w:val="00B75CEB"/>
    <w:rsid w:val="00B7657E"/>
    <w:rsid w:val="00B76694"/>
    <w:rsid w:val="00B76DC4"/>
    <w:rsid w:val="00B8014D"/>
    <w:rsid w:val="00B81C41"/>
    <w:rsid w:val="00B81D45"/>
    <w:rsid w:val="00B82F5B"/>
    <w:rsid w:val="00B84618"/>
    <w:rsid w:val="00B84C78"/>
    <w:rsid w:val="00B86538"/>
    <w:rsid w:val="00B86700"/>
    <w:rsid w:val="00B91D9E"/>
    <w:rsid w:val="00B92F6E"/>
    <w:rsid w:val="00B94E99"/>
    <w:rsid w:val="00B95CDB"/>
    <w:rsid w:val="00BA1B8D"/>
    <w:rsid w:val="00BA36EC"/>
    <w:rsid w:val="00BA5158"/>
    <w:rsid w:val="00BA565F"/>
    <w:rsid w:val="00BA5BC0"/>
    <w:rsid w:val="00BA6176"/>
    <w:rsid w:val="00BA6E10"/>
    <w:rsid w:val="00BA7BB5"/>
    <w:rsid w:val="00BA7E14"/>
    <w:rsid w:val="00BB1359"/>
    <w:rsid w:val="00BB209A"/>
    <w:rsid w:val="00BB2450"/>
    <w:rsid w:val="00BB3C67"/>
    <w:rsid w:val="00BB7E72"/>
    <w:rsid w:val="00BB7FF3"/>
    <w:rsid w:val="00BC01C6"/>
    <w:rsid w:val="00BC0E24"/>
    <w:rsid w:val="00BC1CC1"/>
    <w:rsid w:val="00BC2123"/>
    <w:rsid w:val="00BC39DA"/>
    <w:rsid w:val="00BC4663"/>
    <w:rsid w:val="00BC6011"/>
    <w:rsid w:val="00BC6112"/>
    <w:rsid w:val="00BC7104"/>
    <w:rsid w:val="00BD0048"/>
    <w:rsid w:val="00BD0EBC"/>
    <w:rsid w:val="00BD1830"/>
    <w:rsid w:val="00BD23E2"/>
    <w:rsid w:val="00BD2D0D"/>
    <w:rsid w:val="00BD33C1"/>
    <w:rsid w:val="00BD3AD6"/>
    <w:rsid w:val="00BD6412"/>
    <w:rsid w:val="00BD6FCA"/>
    <w:rsid w:val="00BD79A4"/>
    <w:rsid w:val="00BE08D8"/>
    <w:rsid w:val="00BE1135"/>
    <w:rsid w:val="00BE1D1B"/>
    <w:rsid w:val="00BE3A65"/>
    <w:rsid w:val="00BE4C14"/>
    <w:rsid w:val="00BE5000"/>
    <w:rsid w:val="00BE5659"/>
    <w:rsid w:val="00BE5FC7"/>
    <w:rsid w:val="00BE628C"/>
    <w:rsid w:val="00BE63DF"/>
    <w:rsid w:val="00BE7C7F"/>
    <w:rsid w:val="00BF219D"/>
    <w:rsid w:val="00BF259E"/>
    <w:rsid w:val="00BF3005"/>
    <w:rsid w:val="00BF30AC"/>
    <w:rsid w:val="00BF388F"/>
    <w:rsid w:val="00BF38F6"/>
    <w:rsid w:val="00BF3FF9"/>
    <w:rsid w:val="00BF4588"/>
    <w:rsid w:val="00BF5530"/>
    <w:rsid w:val="00BF5ACA"/>
    <w:rsid w:val="00BF7157"/>
    <w:rsid w:val="00C04334"/>
    <w:rsid w:val="00C06AEF"/>
    <w:rsid w:val="00C07564"/>
    <w:rsid w:val="00C0765B"/>
    <w:rsid w:val="00C07701"/>
    <w:rsid w:val="00C11180"/>
    <w:rsid w:val="00C12FF8"/>
    <w:rsid w:val="00C13902"/>
    <w:rsid w:val="00C13F0F"/>
    <w:rsid w:val="00C1433F"/>
    <w:rsid w:val="00C148EC"/>
    <w:rsid w:val="00C16B00"/>
    <w:rsid w:val="00C22723"/>
    <w:rsid w:val="00C23370"/>
    <w:rsid w:val="00C238E6"/>
    <w:rsid w:val="00C239A9"/>
    <w:rsid w:val="00C2540C"/>
    <w:rsid w:val="00C25D1F"/>
    <w:rsid w:val="00C25F16"/>
    <w:rsid w:val="00C26D7F"/>
    <w:rsid w:val="00C3085D"/>
    <w:rsid w:val="00C30A87"/>
    <w:rsid w:val="00C327B6"/>
    <w:rsid w:val="00C33F03"/>
    <w:rsid w:val="00C351D3"/>
    <w:rsid w:val="00C37CD2"/>
    <w:rsid w:val="00C42595"/>
    <w:rsid w:val="00C43C39"/>
    <w:rsid w:val="00C43ECC"/>
    <w:rsid w:val="00C46F86"/>
    <w:rsid w:val="00C47510"/>
    <w:rsid w:val="00C47627"/>
    <w:rsid w:val="00C511C1"/>
    <w:rsid w:val="00C5200A"/>
    <w:rsid w:val="00C524C6"/>
    <w:rsid w:val="00C610A7"/>
    <w:rsid w:val="00C65CE8"/>
    <w:rsid w:val="00C66ABA"/>
    <w:rsid w:val="00C670F1"/>
    <w:rsid w:val="00C67C54"/>
    <w:rsid w:val="00C713E5"/>
    <w:rsid w:val="00C728C7"/>
    <w:rsid w:val="00C74EE7"/>
    <w:rsid w:val="00C74F5A"/>
    <w:rsid w:val="00C7668A"/>
    <w:rsid w:val="00C80647"/>
    <w:rsid w:val="00C80974"/>
    <w:rsid w:val="00C80A44"/>
    <w:rsid w:val="00C82C0B"/>
    <w:rsid w:val="00C830B4"/>
    <w:rsid w:val="00C83739"/>
    <w:rsid w:val="00C85963"/>
    <w:rsid w:val="00C85D51"/>
    <w:rsid w:val="00C86043"/>
    <w:rsid w:val="00C86EE0"/>
    <w:rsid w:val="00C86F4B"/>
    <w:rsid w:val="00C8725B"/>
    <w:rsid w:val="00C87EDA"/>
    <w:rsid w:val="00C91263"/>
    <w:rsid w:val="00C933FC"/>
    <w:rsid w:val="00C93831"/>
    <w:rsid w:val="00C94B2B"/>
    <w:rsid w:val="00C95D26"/>
    <w:rsid w:val="00C979D1"/>
    <w:rsid w:val="00C97F40"/>
    <w:rsid w:val="00CA2521"/>
    <w:rsid w:val="00CA6CEE"/>
    <w:rsid w:val="00CB096D"/>
    <w:rsid w:val="00CB1F41"/>
    <w:rsid w:val="00CB2A98"/>
    <w:rsid w:val="00CB2BF2"/>
    <w:rsid w:val="00CB331C"/>
    <w:rsid w:val="00CB4341"/>
    <w:rsid w:val="00CB43D7"/>
    <w:rsid w:val="00CB5C73"/>
    <w:rsid w:val="00CB720C"/>
    <w:rsid w:val="00CC0145"/>
    <w:rsid w:val="00CC3106"/>
    <w:rsid w:val="00CC4C32"/>
    <w:rsid w:val="00CC6D2A"/>
    <w:rsid w:val="00CC77A5"/>
    <w:rsid w:val="00CC7B48"/>
    <w:rsid w:val="00CC7EF2"/>
    <w:rsid w:val="00CD2FD6"/>
    <w:rsid w:val="00CD4EF6"/>
    <w:rsid w:val="00CD729B"/>
    <w:rsid w:val="00CD74D0"/>
    <w:rsid w:val="00CE0053"/>
    <w:rsid w:val="00CE047C"/>
    <w:rsid w:val="00CE156B"/>
    <w:rsid w:val="00CE1C78"/>
    <w:rsid w:val="00CE2D53"/>
    <w:rsid w:val="00CE372C"/>
    <w:rsid w:val="00CE49D5"/>
    <w:rsid w:val="00CE50AE"/>
    <w:rsid w:val="00CE64D8"/>
    <w:rsid w:val="00CE6CBD"/>
    <w:rsid w:val="00CE7A0D"/>
    <w:rsid w:val="00CF14AC"/>
    <w:rsid w:val="00CF2277"/>
    <w:rsid w:val="00CF23CB"/>
    <w:rsid w:val="00CF25CB"/>
    <w:rsid w:val="00CF41ED"/>
    <w:rsid w:val="00CF5F5A"/>
    <w:rsid w:val="00D016A6"/>
    <w:rsid w:val="00D02C50"/>
    <w:rsid w:val="00D03D73"/>
    <w:rsid w:val="00D03F11"/>
    <w:rsid w:val="00D05F33"/>
    <w:rsid w:val="00D11631"/>
    <w:rsid w:val="00D11B40"/>
    <w:rsid w:val="00D13B8F"/>
    <w:rsid w:val="00D13FE7"/>
    <w:rsid w:val="00D1411F"/>
    <w:rsid w:val="00D14A69"/>
    <w:rsid w:val="00D16B3F"/>
    <w:rsid w:val="00D232CB"/>
    <w:rsid w:val="00D24353"/>
    <w:rsid w:val="00D30307"/>
    <w:rsid w:val="00D30608"/>
    <w:rsid w:val="00D33032"/>
    <w:rsid w:val="00D3333B"/>
    <w:rsid w:val="00D35A81"/>
    <w:rsid w:val="00D36820"/>
    <w:rsid w:val="00D36D48"/>
    <w:rsid w:val="00D40414"/>
    <w:rsid w:val="00D40CD7"/>
    <w:rsid w:val="00D4155F"/>
    <w:rsid w:val="00D43538"/>
    <w:rsid w:val="00D448D7"/>
    <w:rsid w:val="00D4587F"/>
    <w:rsid w:val="00D45B68"/>
    <w:rsid w:val="00D47ABD"/>
    <w:rsid w:val="00D47CFC"/>
    <w:rsid w:val="00D506B3"/>
    <w:rsid w:val="00D51030"/>
    <w:rsid w:val="00D51D48"/>
    <w:rsid w:val="00D52CB4"/>
    <w:rsid w:val="00D53B2D"/>
    <w:rsid w:val="00D54146"/>
    <w:rsid w:val="00D56190"/>
    <w:rsid w:val="00D6087D"/>
    <w:rsid w:val="00D6146B"/>
    <w:rsid w:val="00D62151"/>
    <w:rsid w:val="00D62C80"/>
    <w:rsid w:val="00D63233"/>
    <w:rsid w:val="00D647CE"/>
    <w:rsid w:val="00D649DA"/>
    <w:rsid w:val="00D67D22"/>
    <w:rsid w:val="00D7205F"/>
    <w:rsid w:val="00D72536"/>
    <w:rsid w:val="00D727D5"/>
    <w:rsid w:val="00D7280F"/>
    <w:rsid w:val="00D73974"/>
    <w:rsid w:val="00D74043"/>
    <w:rsid w:val="00D74E72"/>
    <w:rsid w:val="00D75517"/>
    <w:rsid w:val="00D7668D"/>
    <w:rsid w:val="00D80444"/>
    <w:rsid w:val="00D817FF"/>
    <w:rsid w:val="00D82480"/>
    <w:rsid w:val="00D83B99"/>
    <w:rsid w:val="00D84E5B"/>
    <w:rsid w:val="00D85B5A"/>
    <w:rsid w:val="00D87A98"/>
    <w:rsid w:val="00D913B1"/>
    <w:rsid w:val="00D91765"/>
    <w:rsid w:val="00D91CE0"/>
    <w:rsid w:val="00D9249E"/>
    <w:rsid w:val="00D92BE8"/>
    <w:rsid w:val="00D93B43"/>
    <w:rsid w:val="00D93DC5"/>
    <w:rsid w:val="00D9524A"/>
    <w:rsid w:val="00D976D9"/>
    <w:rsid w:val="00DA0F12"/>
    <w:rsid w:val="00DA14D0"/>
    <w:rsid w:val="00DA1DCA"/>
    <w:rsid w:val="00DA37CD"/>
    <w:rsid w:val="00DA50CE"/>
    <w:rsid w:val="00DA6821"/>
    <w:rsid w:val="00DB1046"/>
    <w:rsid w:val="00DB2C12"/>
    <w:rsid w:val="00DB48AA"/>
    <w:rsid w:val="00DB7131"/>
    <w:rsid w:val="00DC1C2A"/>
    <w:rsid w:val="00DC56B1"/>
    <w:rsid w:val="00DD230D"/>
    <w:rsid w:val="00DD2994"/>
    <w:rsid w:val="00DD382E"/>
    <w:rsid w:val="00DD3E8A"/>
    <w:rsid w:val="00DD48FA"/>
    <w:rsid w:val="00DD4F2A"/>
    <w:rsid w:val="00DD595F"/>
    <w:rsid w:val="00DE0E03"/>
    <w:rsid w:val="00DE2FC9"/>
    <w:rsid w:val="00DE35C1"/>
    <w:rsid w:val="00DE4BC5"/>
    <w:rsid w:val="00DE5242"/>
    <w:rsid w:val="00DE6165"/>
    <w:rsid w:val="00DE6212"/>
    <w:rsid w:val="00DE71D3"/>
    <w:rsid w:val="00DE7393"/>
    <w:rsid w:val="00DF2546"/>
    <w:rsid w:val="00DF2E04"/>
    <w:rsid w:val="00DF3CEB"/>
    <w:rsid w:val="00DF4AEE"/>
    <w:rsid w:val="00DF6D7B"/>
    <w:rsid w:val="00DF6DE7"/>
    <w:rsid w:val="00E0066F"/>
    <w:rsid w:val="00E02605"/>
    <w:rsid w:val="00E03364"/>
    <w:rsid w:val="00E035DE"/>
    <w:rsid w:val="00E04423"/>
    <w:rsid w:val="00E05278"/>
    <w:rsid w:val="00E06E12"/>
    <w:rsid w:val="00E06E48"/>
    <w:rsid w:val="00E07C62"/>
    <w:rsid w:val="00E10F21"/>
    <w:rsid w:val="00E17867"/>
    <w:rsid w:val="00E22A92"/>
    <w:rsid w:val="00E24F56"/>
    <w:rsid w:val="00E25DA2"/>
    <w:rsid w:val="00E25F06"/>
    <w:rsid w:val="00E31E62"/>
    <w:rsid w:val="00E325A8"/>
    <w:rsid w:val="00E326C4"/>
    <w:rsid w:val="00E33969"/>
    <w:rsid w:val="00E35894"/>
    <w:rsid w:val="00E410C2"/>
    <w:rsid w:val="00E41C82"/>
    <w:rsid w:val="00E4242A"/>
    <w:rsid w:val="00E43945"/>
    <w:rsid w:val="00E43E77"/>
    <w:rsid w:val="00E5349A"/>
    <w:rsid w:val="00E54A0D"/>
    <w:rsid w:val="00E55E10"/>
    <w:rsid w:val="00E562A8"/>
    <w:rsid w:val="00E5639B"/>
    <w:rsid w:val="00E6272D"/>
    <w:rsid w:val="00E63929"/>
    <w:rsid w:val="00E66B3F"/>
    <w:rsid w:val="00E67510"/>
    <w:rsid w:val="00E67643"/>
    <w:rsid w:val="00E70342"/>
    <w:rsid w:val="00E70BDB"/>
    <w:rsid w:val="00E714C0"/>
    <w:rsid w:val="00E72632"/>
    <w:rsid w:val="00E7291F"/>
    <w:rsid w:val="00E76C32"/>
    <w:rsid w:val="00E779FF"/>
    <w:rsid w:val="00E826E7"/>
    <w:rsid w:val="00E83799"/>
    <w:rsid w:val="00E83ABA"/>
    <w:rsid w:val="00E83F3F"/>
    <w:rsid w:val="00E8534B"/>
    <w:rsid w:val="00E86CAC"/>
    <w:rsid w:val="00E86F80"/>
    <w:rsid w:val="00E908F0"/>
    <w:rsid w:val="00E92540"/>
    <w:rsid w:val="00E9527E"/>
    <w:rsid w:val="00E95AF8"/>
    <w:rsid w:val="00E96752"/>
    <w:rsid w:val="00E96F14"/>
    <w:rsid w:val="00E978D2"/>
    <w:rsid w:val="00EA2099"/>
    <w:rsid w:val="00EA3514"/>
    <w:rsid w:val="00EA4C15"/>
    <w:rsid w:val="00EA5644"/>
    <w:rsid w:val="00EA5A9C"/>
    <w:rsid w:val="00EA5EAD"/>
    <w:rsid w:val="00EA60B4"/>
    <w:rsid w:val="00EA7513"/>
    <w:rsid w:val="00EA7525"/>
    <w:rsid w:val="00EA7BB8"/>
    <w:rsid w:val="00EB2A9F"/>
    <w:rsid w:val="00EB5A0B"/>
    <w:rsid w:val="00EB69A3"/>
    <w:rsid w:val="00EC0708"/>
    <w:rsid w:val="00EC093F"/>
    <w:rsid w:val="00EC29D3"/>
    <w:rsid w:val="00EC4727"/>
    <w:rsid w:val="00EC4DEB"/>
    <w:rsid w:val="00EC534A"/>
    <w:rsid w:val="00EC5DFA"/>
    <w:rsid w:val="00EC789A"/>
    <w:rsid w:val="00ED0113"/>
    <w:rsid w:val="00ED2030"/>
    <w:rsid w:val="00ED4097"/>
    <w:rsid w:val="00ED4C97"/>
    <w:rsid w:val="00ED7A92"/>
    <w:rsid w:val="00ED7D6A"/>
    <w:rsid w:val="00EE0E79"/>
    <w:rsid w:val="00EE14BD"/>
    <w:rsid w:val="00EE1644"/>
    <w:rsid w:val="00EE4DB8"/>
    <w:rsid w:val="00EE615B"/>
    <w:rsid w:val="00EE6393"/>
    <w:rsid w:val="00EF3CBE"/>
    <w:rsid w:val="00EF5335"/>
    <w:rsid w:val="00EF54E9"/>
    <w:rsid w:val="00EF6936"/>
    <w:rsid w:val="00EF6BF1"/>
    <w:rsid w:val="00F0007D"/>
    <w:rsid w:val="00F0116C"/>
    <w:rsid w:val="00F01ED2"/>
    <w:rsid w:val="00F04109"/>
    <w:rsid w:val="00F044B5"/>
    <w:rsid w:val="00F054BC"/>
    <w:rsid w:val="00F05ADA"/>
    <w:rsid w:val="00F05D90"/>
    <w:rsid w:val="00F07C86"/>
    <w:rsid w:val="00F1104D"/>
    <w:rsid w:val="00F1233B"/>
    <w:rsid w:val="00F145CB"/>
    <w:rsid w:val="00F146A3"/>
    <w:rsid w:val="00F14D9A"/>
    <w:rsid w:val="00F15360"/>
    <w:rsid w:val="00F1671A"/>
    <w:rsid w:val="00F23730"/>
    <w:rsid w:val="00F25897"/>
    <w:rsid w:val="00F27075"/>
    <w:rsid w:val="00F273FE"/>
    <w:rsid w:val="00F27F55"/>
    <w:rsid w:val="00F304F8"/>
    <w:rsid w:val="00F30CBE"/>
    <w:rsid w:val="00F317EC"/>
    <w:rsid w:val="00F32E08"/>
    <w:rsid w:val="00F34D0C"/>
    <w:rsid w:val="00F36030"/>
    <w:rsid w:val="00F36D0A"/>
    <w:rsid w:val="00F36E3F"/>
    <w:rsid w:val="00F37994"/>
    <w:rsid w:val="00F40041"/>
    <w:rsid w:val="00F44F81"/>
    <w:rsid w:val="00F45F3E"/>
    <w:rsid w:val="00F467C0"/>
    <w:rsid w:val="00F4685B"/>
    <w:rsid w:val="00F46CF3"/>
    <w:rsid w:val="00F47DEE"/>
    <w:rsid w:val="00F47E87"/>
    <w:rsid w:val="00F50E86"/>
    <w:rsid w:val="00F5106F"/>
    <w:rsid w:val="00F512A6"/>
    <w:rsid w:val="00F5193D"/>
    <w:rsid w:val="00F536F7"/>
    <w:rsid w:val="00F548F1"/>
    <w:rsid w:val="00F549E5"/>
    <w:rsid w:val="00F5546E"/>
    <w:rsid w:val="00F61DB9"/>
    <w:rsid w:val="00F61E2A"/>
    <w:rsid w:val="00F62790"/>
    <w:rsid w:val="00F62BFA"/>
    <w:rsid w:val="00F62D4D"/>
    <w:rsid w:val="00F63214"/>
    <w:rsid w:val="00F63620"/>
    <w:rsid w:val="00F63946"/>
    <w:rsid w:val="00F65785"/>
    <w:rsid w:val="00F70BDD"/>
    <w:rsid w:val="00F71E91"/>
    <w:rsid w:val="00F73B05"/>
    <w:rsid w:val="00F74D3D"/>
    <w:rsid w:val="00F75CD8"/>
    <w:rsid w:val="00F76CF3"/>
    <w:rsid w:val="00F773FF"/>
    <w:rsid w:val="00F7790C"/>
    <w:rsid w:val="00F77FDB"/>
    <w:rsid w:val="00F837BE"/>
    <w:rsid w:val="00F859ED"/>
    <w:rsid w:val="00F86D1A"/>
    <w:rsid w:val="00F909EC"/>
    <w:rsid w:val="00F92355"/>
    <w:rsid w:val="00F923DA"/>
    <w:rsid w:val="00F92787"/>
    <w:rsid w:val="00F93408"/>
    <w:rsid w:val="00F936CA"/>
    <w:rsid w:val="00F942ED"/>
    <w:rsid w:val="00F9682C"/>
    <w:rsid w:val="00F96A9E"/>
    <w:rsid w:val="00F97055"/>
    <w:rsid w:val="00F978AF"/>
    <w:rsid w:val="00FA0DE7"/>
    <w:rsid w:val="00FA0F43"/>
    <w:rsid w:val="00FA2D1A"/>
    <w:rsid w:val="00FA3463"/>
    <w:rsid w:val="00FA3985"/>
    <w:rsid w:val="00FA402C"/>
    <w:rsid w:val="00FA4447"/>
    <w:rsid w:val="00FA4784"/>
    <w:rsid w:val="00FA4944"/>
    <w:rsid w:val="00FA7409"/>
    <w:rsid w:val="00FB224B"/>
    <w:rsid w:val="00FB329D"/>
    <w:rsid w:val="00FB3EF7"/>
    <w:rsid w:val="00FB42EE"/>
    <w:rsid w:val="00FB57B7"/>
    <w:rsid w:val="00FC0118"/>
    <w:rsid w:val="00FC0DF0"/>
    <w:rsid w:val="00FC1778"/>
    <w:rsid w:val="00FC2811"/>
    <w:rsid w:val="00FC2EDE"/>
    <w:rsid w:val="00FC34BC"/>
    <w:rsid w:val="00FC3947"/>
    <w:rsid w:val="00FC4C28"/>
    <w:rsid w:val="00FC5C4C"/>
    <w:rsid w:val="00FD0B84"/>
    <w:rsid w:val="00FD0C2B"/>
    <w:rsid w:val="00FD0CF7"/>
    <w:rsid w:val="00FD3E5D"/>
    <w:rsid w:val="00FD4A8B"/>
    <w:rsid w:val="00FD7977"/>
    <w:rsid w:val="00FE42C3"/>
    <w:rsid w:val="00FE742D"/>
    <w:rsid w:val="00FE760F"/>
    <w:rsid w:val="00FE7F45"/>
    <w:rsid w:val="00FF070E"/>
    <w:rsid w:val="00FF3314"/>
    <w:rsid w:val="00FF3FA3"/>
    <w:rsid w:val="00FF574A"/>
    <w:rsid w:val="00FF5D21"/>
    <w:rsid w:val="00FF7445"/>
    <w:rsid w:val="00FF7D2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footer" w:uiPriority="99"/>
  </w:latentStyles>
  <w:style w:type="paragraph" w:default="1" w:styleId="Normal">
    <w:name w:val="Normal"/>
    <w:qFormat/>
    <w:rsid w:val="00FC177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14885"/>
    <w:pPr>
      <w:ind w:left="720"/>
      <w:contextualSpacing/>
    </w:pPr>
  </w:style>
  <w:style w:type="table" w:styleId="TableGrid">
    <w:name w:val="Table Grid"/>
    <w:basedOn w:val="TableNormal"/>
    <w:uiPriority w:val="99"/>
    <w:rsid w:val="00D016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7314AD"/>
    <w:rPr>
      <w:rFonts w:cs="Times New Roman"/>
      <w:sz w:val="16"/>
      <w:szCs w:val="16"/>
    </w:rPr>
  </w:style>
  <w:style w:type="paragraph" w:styleId="CommentText">
    <w:name w:val="annotation text"/>
    <w:basedOn w:val="Normal"/>
    <w:link w:val="CommentTextChar"/>
    <w:uiPriority w:val="99"/>
    <w:rsid w:val="007314AD"/>
    <w:pPr>
      <w:spacing w:line="240" w:lineRule="auto"/>
    </w:pPr>
    <w:rPr>
      <w:sz w:val="20"/>
      <w:szCs w:val="20"/>
    </w:rPr>
  </w:style>
  <w:style w:type="character" w:customStyle="1" w:styleId="CommentTextChar">
    <w:name w:val="Comment Text Char"/>
    <w:link w:val="CommentText"/>
    <w:uiPriority w:val="99"/>
    <w:locked/>
    <w:rsid w:val="007314AD"/>
    <w:rPr>
      <w:rFonts w:cs="Times New Roman"/>
      <w:sz w:val="20"/>
      <w:szCs w:val="20"/>
    </w:rPr>
  </w:style>
  <w:style w:type="paragraph" w:styleId="CommentSubject">
    <w:name w:val="annotation subject"/>
    <w:basedOn w:val="CommentText"/>
    <w:next w:val="CommentText"/>
    <w:link w:val="CommentSubjectChar"/>
    <w:uiPriority w:val="99"/>
    <w:semiHidden/>
    <w:rsid w:val="007314AD"/>
    <w:rPr>
      <w:b/>
      <w:bCs/>
    </w:rPr>
  </w:style>
  <w:style w:type="character" w:customStyle="1" w:styleId="CommentSubjectChar">
    <w:name w:val="Comment Subject Char"/>
    <w:link w:val="CommentSubject"/>
    <w:uiPriority w:val="99"/>
    <w:semiHidden/>
    <w:locked/>
    <w:rsid w:val="007314AD"/>
    <w:rPr>
      <w:rFonts w:cs="Times New Roman"/>
      <w:b/>
      <w:bCs/>
      <w:sz w:val="20"/>
      <w:szCs w:val="20"/>
    </w:rPr>
  </w:style>
  <w:style w:type="paragraph" w:styleId="BalloonText">
    <w:name w:val="Balloon Text"/>
    <w:basedOn w:val="Normal"/>
    <w:link w:val="BalloonTextChar"/>
    <w:uiPriority w:val="99"/>
    <w:semiHidden/>
    <w:rsid w:val="007314A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7314AD"/>
    <w:rPr>
      <w:rFonts w:ascii="Tahoma" w:hAnsi="Tahoma" w:cs="Tahoma"/>
      <w:sz w:val="16"/>
      <w:szCs w:val="16"/>
    </w:rPr>
  </w:style>
  <w:style w:type="paragraph" w:styleId="Revision">
    <w:name w:val="Revision"/>
    <w:hidden/>
    <w:uiPriority w:val="99"/>
    <w:semiHidden/>
    <w:rsid w:val="00B81C41"/>
    <w:rPr>
      <w:sz w:val="22"/>
      <w:szCs w:val="22"/>
    </w:rPr>
  </w:style>
  <w:style w:type="character" w:styleId="Hyperlink">
    <w:name w:val="Hyperlink"/>
    <w:uiPriority w:val="99"/>
    <w:rsid w:val="00FB224B"/>
    <w:rPr>
      <w:rFonts w:cs="Times New Roman"/>
      <w:color w:val="0000FF"/>
      <w:u w:val="single"/>
    </w:rPr>
  </w:style>
  <w:style w:type="paragraph" w:styleId="Bibliography">
    <w:name w:val="Bibliography"/>
    <w:basedOn w:val="Normal"/>
    <w:next w:val="Normal"/>
    <w:uiPriority w:val="37"/>
    <w:unhideWhenUsed/>
    <w:rsid w:val="00EC4727"/>
    <w:pPr>
      <w:tabs>
        <w:tab w:val="left" w:pos="504"/>
      </w:tabs>
      <w:spacing w:after="240" w:line="240" w:lineRule="auto"/>
      <w:ind w:left="504" w:hanging="504"/>
    </w:pPr>
  </w:style>
  <w:style w:type="paragraph" w:styleId="Header">
    <w:name w:val="header"/>
    <w:basedOn w:val="Normal"/>
    <w:link w:val="HeaderChar"/>
    <w:rsid w:val="00607D3B"/>
    <w:pPr>
      <w:tabs>
        <w:tab w:val="center" w:pos="4680"/>
        <w:tab w:val="right" w:pos="9360"/>
      </w:tabs>
      <w:spacing w:after="0" w:line="240" w:lineRule="auto"/>
    </w:pPr>
  </w:style>
  <w:style w:type="character" w:customStyle="1" w:styleId="HeaderChar">
    <w:name w:val="Header Char"/>
    <w:link w:val="Header"/>
    <w:rsid w:val="00607D3B"/>
    <w:rPr>
      <w:lang w:eastAsia="en-US"/>
    </w:rPr>
  </w:style>
  <w:style w:type="paragraph" w:styleId="Footer">
    <w:name w:val="footer"/>
    <w:basedOn w:val="Normal"/>
    <w:link w:val="FooterChar"/>
    <w:uiPriority w:val="99"/>
    <w:rsid w:val="00607D3B"/>
    <w:pPr>
      <w:tabs>
        <w:tab w:val="center" w:pos="4680"/>
        <w:tab w:val="right" w:pos="9360"/>
      </w:tabs>
      <w:spacing w:after="0" w:line="240" w:lineRule="auto"/>
    </w:pPr>
  </w:style>
  <w:style w:type="character" w:customStyle="1" w:styleId="FooterChar">
    <w:name w:val="Footer Char"/>
    <w:link w:val="Footer"/>
    <w:uiPriority w:val="99"/>
    <w:rsid w:val="00607D3B"/>
    <w:rPr>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267">
    <w:lsdException w:name="footer" w:uiPriority="99"/>
  </w:latentStyles>
  <w:style w:type="paragraph" w:default="1" w:styleId="Normal">
    <w:name w:val="Normal"/>
    <w:qFormat/>
    <w:rsid w:val="00FC177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14885"/>
    <w:pPr>
      <w:ind w:left="720"/>
      <w:contextualSpacing/>
    </w:pPr>
  </w:style>
  <w:style w:type="table" w:styleId="TableGrid">
    <w:name w:val="Table Grid"/>
    <w:basedOn w:val="TableNormal"/>
    <w:uiPriority w:val="99"/>
    <w:rsid w:val="00D016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7314AD"/>
    <w:rPr>
      <w:rFonts w:cs="Times New Roman"/>
      <w:sz w:val="16"/>
      <w:szCs w:val="16"/>
    </w:rPr>
  </w:style>
  <w:style w:type="paragraph" w:styleId="CommentText">
    <w:name w:val="annotation text"/>
    <w:basedOn w:val="Normal"/>
    <w:link w:val="CommentTextChar"/>
    <w:uiPriority w:val="99"/>
    <w:rsid w:val="007314AD"/>
    <w:pPr>
      <w:spacing w:line="240" w:lineRule="auto"/>
    </w:pPr>
    <w:rPr>
      <w:sz w:val="20"/>
      <w:szCs w:val="20"/>
    </w:rPr>
  </w:style>
  <w:style w:type="character" w:customStyle="1" w:styleId="CommentTextChar">
    <w:name w:val="Comment Text Char"/>
    <w:link w:val="CommentText"/>
    <w:uiPriority w:val="99"/>
    <w:locked/>
    <w:rsid w:val="007314AD"/>
    <w:rPr>
      <w:rFonts w:cs="Times New Roman"/>
      <w:sz w:val="20"/>
      <w:szCs w:val="20"/>
    </w:rPr>
  </w:style>
  <w:style w:type="paragraph" w:styleId="CommentSubject">
    <w:name w:val="annotation subject"/>
    <w:basedOn w:val="CommentText"/>
    <w:next w:val="CommentText"/>
    <w:link w:val="CommentSubjectChar"/>
    <w:uiPriority w:val="99"/>
    <w:semiHidden/>
    <w:rsid w:val="007314AD"/>
    <w:rPr>
      <w:b/>
      <w:bCs/>
    </w:rPr>
  </w:style>
  <w:style w:type="character" w:customStyle="1" w:styleId="CommentSubjectChar">
    <w:name w:val="Comment Subject Char"/>
    <w:link w:val="CommentSubject"/>
    <w:uiPriority w:val="99"/>
    <w:semiHidden/>
    <w:locked/>
    <w:rsid w:val="007314AD"/>
    <w:rPr>
      <w:rFonts w:cs="Times New Roman"/>
      <w:b/>
      <w:bCs/>
      <w:sz w:val="20"/>
      <w:szCs w:val="20"/>
    </w:rPr>
  </w:style>
  <w:style w:type="paragraph" w:styleId="BalloonText">
    <w:name w:val="Balloon Text"/>
    <w:basedOn w:val="Normal"/>
    <w:link w:val="BalloonTextChar"/>
    <w:uiPriority w:val="99"/>
    <w:semiHidden/>
    <w:rsid w:val="007314A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7314AD"/>
    <w:rPr>
      <w:rFonts w:ascii="Tahoma" w:hAnsi="Tahoma" w:cs="Tahoma"/>
      <w:sz w:val="16"/>
      <w:szCs w:val="16"/>
    </w:rPr>
  </w:style>
  <w:style w:type="paragraph" w:styleId="Revision">
    <w:name w:val="Revision"/>
    <w:hidden/>
    <w:uiPriority w:val="99"/>
    <w:semiHidden/>
    <w:rsid w:val="00B81C41"/>
    <w:rPr>
      <w:sz w:val="22"/>
      <w:szCs w:val="22"/>
    </w:rPr>
  </w:style>
  <w:style w:type="character" w:styleId="Hyperlink">
    <w:name w:val="Hyperlink"/>
    <w:uiPriority w:val="99"/>
    <w:rsid w:val="00FB224B"/>
    <w:rPr>
      <w:rFonts w:cs="Times New Roman"/>
      <w:color w:val="0000FF"/>
      <w:u w:val="single"/>
    </w:rPr>
  </w:style>
  <w:style w:type="paragraph" w:styleId="Bibliography">
    <w:name w:val="Bibliography"/>
    <w:basedOn w:val="Normal"/>
    <w:next w:val="Normal"/>
    <w:uiPriority w:val="37"/>
    <w:unhideWhenUsed/>
    <w:rsid w:val="00EC4727"/>
    <w:pPr>
      <w:tabs>
        <w:tab w:val="left" w:pos="504"/>
      </w:tabs>
      <w:spacing w:after="240" w:line="240" w:lineRule="auto"/>
      <w:ind w:left="504" w:hanging="504"/>
    </w:pPr>
  </w:style>
  <w:style w:type="paragraph" w:styleId="Header">
    <w:name w:val="header"/>
    <w:basedOn w:val="Normal"/>
    <w:link w:val="HeaderChar"/>
    <w:rsid w:val="00607D3B"/>
    <w:pPr>
      <w:tabs>
        <w:tab w:val="center" w:pos="4680"/>
        <w:tab w:val="right" w:pos="9360"/>
      </w:tabs>
      <w:spacing w:after="0" w:line="240" w:lineRule="auto"/>
    </w:pPr>
  </w:style>
  <w:style w:type="character" w:customStyle="1" w:styleId="HeaderChar">
    <w:name w:val="Header Char"/>
    <w:link w:val="Header"/>
    <w:rsid w:val="00607D3B"/>
    <w:rPr>
      <w:lang w:eastAsia="en-US"/>
    </w:rPr>
  </w:style>
  <w:style w:type="paragraph" w:styleId="Footer">
    <w:name w:val="footer"/>
    <w:basedOn w:val="Normal"/>
    <w:link w:val="FooterChar"/>
    <w:uiPriority w:val="99"/>
    <w:rsid w:val="00607D3B"/>
    <w:pPr>
      <w:tabs>
        <w:tab w:val="center" w:pos="4680"/>
        <w:tab w:val="right" w:pos="9360"/>
      </w:tabs>
      <w:spacing w:after="0" w:line="240" w:lineRule="auto"/>
    </w:pPr>
  </w:style>
  <w:style w:type="character" w:customStyle="1" w:styleId="FooterChar">
    <w:name w:val="Footer Char"/>
    <w:link w:val="Footer"/>
    <w:uiPriority w:val="99"/>
    <w:rsid w:val="00607D3B"/>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394504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B36188-DD28-4557-AC16-4BE30112A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7</Words>
  <Characters>38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Xia</dc:creator>
  <cp:lastModifiedBy>Wang, Xia</cp:lastModifiedBy>
  <cp:revision>6</cp:revision>
  <dcterms:created xsi:type="dcterms:W3CDTF">2015-08-03T14:38:00Z</dcterms:created>
  <dcterms:modified xsi:type="dcterms:W3CDTF">2016-06-17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6"&gt;&lt;session id="BrDPvg7l"/&gt;&lt;style id="http://www.zotero.org/styles/jama"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y fmtid="{D5CDD505-2E9C-101B-9397-08002B2CF9AE}" pid="4" name="ZOTERO_BREF_72o2B6oDAOGh_1">
    <vt:lpwstr>ZOTERO_ITEM CSL_CITATION {"citationID":"dTELJmmQ","properties":{"formattedCitation":"{\\rtf \\super 1\\nosupersub{}}","plainCitation":"1"},"citationItems":[{"id":5,"uris":["http://zotero.org/users/local/P2VVdYEz/items/W4E57RWU"],"uri":["http://zotero.org/</vt:lpwstr>
  </property>
  <property fmtid="{D5CDD505-2E9C-101B-9397-08002B2CF9AE}" pid="5" name="ZOTERO_BREF_72o2B6oDAOGh_2">
    <vt:lpwstr>users/local/P2VVdYEz/items/W4E57RWU"],"itemData":{"id":5,"type":"article-journal","title":"Next-generation sequencing-based molecular diagnosis of a Chinese patient cohort with autosomal recessive retinitis pigmentosa","container-title":"Investigative Oph</vt:lpwstr>
  </property>
  <property fmtid="{D5CDD505-2E9C-101B-9397-08002B2CF9AE}" pid="6" name="ZOTERO_BREF_72o2B6oDAOGh_3">
    <vt:lpwstr>thalmology &amp; Visual Science","page":"4158-4166","volume":"54","issue":"6","source":"NCBI PubMed","abstract":"PURPOSE: Retinitis pigmentosa (RP) is a highly heterogeneous genetic disease; therefore, an accurate molecular diagnosis is essential for appropri</vt:lpwstr>
  </property>
  <property fmtid="{D5CDD505-2E9C-101B-9397-08002B2CF9AE}" pid="7" name="ZOTERO_BREF_72o2B6oDAOGh_4">
    <vt:lpwstr>ate disease treatment and family planning. The prevalence of RP in China had been reported at 1 in 3800, resulting in an estimated total of 340,000 Chinese RP patients. However, genetic studies of Chinese RP patients have been very limited. To date, no co</vt:lpwstr>
  </property>
  <property fmtid="{D5CDD505-2E9C-101B-9397-08002B2CF9AE}" pid="8" name="ZOTERO_BREF_72o2B6oDAOGh_5">
    <vt:lpwstr>mprehensive molecular diagnosis has been done for Chinese RP patients. With the emergence of next-generation sequencing (NGS), comprehensive molecular diagnosis of RP is now within reach. The purpose of this study was to perform the first NGS-based compre</vt:lpwstr>
  </property>
  <property fmtid="{D5CDD505-2E9C-101B-9397-08002B2CF9AE}" pid="9" name="ZOTERO_BREF_72o2B6oDAOGh_6">
    <vt:lpwstr>hensive molecular diagnosis for Chinese RP patients.\nMETHODS: Thirty-one well-characterized autosomal recessive RP (arRP) families were recruited. For each family, the DNA sample from one affected member was sequenced using our custom capture panel, whic</vt:lpwstr>
  </property>
  <property fmtid="{D5CDD505-2E9C-101B-9397-08002B2CF9AE}" pid="10" name="ZOTERO_BREF_72o2B6oDAOGh_7">
    <vt:lpwstr>h includes 163 retinal disease genes. Variants were called, filtered, and annotated by our in-house automatic pipeline.\nRESULTS: Twelve arRP families were successfully molecular diagnosed, achieving a diagnostic rate of approximately 40%. Interestingly, </vt:lpwstr>
  </property>
  <property fmtid="{D5CDD505-2E9C-101B-9397-08002B2CF9AE}" pid="11" name="ZOTERO_BREF_72o2B6oDAOGh_8">
    <vt:lpwstr>approximately 63% of the pathogenic mutations we identified are novel, which is higher than that observed in a similar study on European descent (45%). Moreover, the clinical diagnoses of two families were refined based on the pathogenic mutations identif</vt:lpwstr>
  </property>
  <property fmtid="{D5CDD505-2E9C-101B-9397-08002B2CF9AE}" pid="12" name="ZOTERO_BREF_72o2B6oDAOGh_9">
    <vt:lpwstr>ied in the patients.\nCONCLUSIONS: We conclude that comprehensive molecular diagnosis can be vital for an accurate clinical diagnosis of RP. Applying this tool on patients from different ethnic groups is essential for enhancing our knowledge of the global</vt:lpwstr>
  </property>
  <property fmtid="{D5CDD505-2E9C-101B-9397-08002B2CF9AE}" pid="13" name="ZOTERO_BREF_72o2B6oDAOGh_10">
    <vt:lpwstr> spectrum of RP disease-causing mutations.","DOI":"10.1167/iovs.13-11672","ISSN":"1552-5783","note":"PMID: 23661369 \nPMCID: PMC3684217","journalAbbreviation":"Invest. Ophthalmol. Vis. Sci.","language":"eng","author":[{"family":"Fu","given":"Qing"},{"fami</vt:lpwstr>
  </property>
  <property fmtid="{D5CDD505-2E9C-101B-9397-08002B2CF9AE}" pid="14" name="ZOTERO_BREF_72o2B6oDAOGh_11">
    <vt:lpwstr>ly":"Wang","given":"Feng"},{"family":"Wang","given":"Hui"},{"family":"Xu","given":"Fei"},{"family":"Zaneveld","given":"Jacques E."},{"family":"Ren","given":"Huanan"},{"family":"Keser","given":"Vafa"},{"family":"Lopez","given":"Irma"},{"family":"Tuan","giv</vt:lpwstr>
  </property>
  <property fmtid="{D5CDD505-2E9C-101B-9397-08002B2CF9AE}" pid="15" name="ZOTERO_BREF_72o2B6oDAOGh_12">
    <vt:lpwstr>en":"Han-Fang"},{"family":"Salvo","given":"Jason S."},{"family":"Wang","given":"Xia"},{"family":"Zhao","given":"Li"},{"family":"Wang","given":"Keqing"},{"family":"Li","given":"Yumei"},{"family":"Koenekoop","given":"Robert K."},{"family":"Chen","given":"Ru</vt:lpwstr>
  </property>
  <property fmtid="{D5CDD505-2E9C-101B-9397-08002B2CF9AE}" pid="16" name="ZOTERO_BREF_72o2B6oDAOGh_13">
    <vt:lpwstr>i"},{"family":"Sui","given":"Ruifang"}],"issued":{"date-parts":[["2013",6]]},"PMID":"23661369","PMCID":"PMC3684217"}}],"schema":"https://github.com/citation-style-language/schema/raw/master/csl-citation.json"}</vt:lpwstr>
  </property>
  <property fmtid="{D5CDD505-2E9C-101B-9397-08002B2CF9AE}" pid="17" name="ZOTERO_BREF_mTTwnOaAwikA_1">
    <vt:lpwstr>ZOTERO_ITEM CSL_CITATION {"citationID":"19m25vcrqi","properties":{"formattedCitation":"{\\rtf \\super 2\\nosupersub{}}","plainCitation":"2"},"citationItems":[{"id":8,"uris":["http://zotero.org/users/local/P2VVdYEz/items/6U7UEPAN"],"uri":["http://zotero.or</vt:lpwstr>
  </property>
  <property fmtid="{D5CDD505-2E9C-101B-9397-08002B2CF9AE}" pid="18" name="ZOTERO_BREF_mTTwnOaAwikA_2">
    <vt:lpwstr>g/users/local/P2VVdYEz/items/6U7UEPAN"],"itemData":{"id":8,"type":"article-journal","title":"Leber congenital amaurosis: genes, proteins and disease mechanisms","container-title":"Progress in Retinal and Eye Research","page":"391-419","volume":"27","issue</vt:lpwstr>
  </property>
  <property fmtid="{D5CDD505-2E9C-101B-9397-08002B2CF9AE}" pid="19" name="ZOTERO_BREF_mTTwnOaAwikA_3">
    <vt:lpwstr>":"4","source":"NCBI PubMed","abstract":"Leber congenital amaurosis (LCA) is the most severe retinal dystrophy causing blindness or severe visual impairment before the age of 1 year. Linkage analysis, homozygosity mapping and candidate gene analysis facil</vt:lpwstr>
  </property>
  <property fmtid="{D5CDD505-2E9C-101B-9397-08002B2CF9AE}" pid="20" name="ZOTERO_BREF_mTTwnOaAwikA_4">
    <vt:lpwstr>itated the identification of 14 genes mutated in patients with LCA and juvenile retinal degeneration, which together explain approximately 70% of the cases. Several of these genes have also been implicated in other non-syndromic or syndromic retinal disea</vt:lpwstr>
  </property>
  <property fmtid="{D5CDD505-2E9C-101B-9397-08002B2CF9AE}" pid="21" name="ZOTERO_BREF_mTTwnOaAwikA_5">
    <vt:lpwstr>ses, such as retinitis pigmentosa and Joubert syndrome, respectively. CEP290 (15%), GUCY2D (12%), and CRB1 (10%) are the most frequently mutated LCA genes; one intronic CEP290 mutation (p.Cys998X) is found in approximately 20% of all LCA patients from nor</vt:lpwstr>
  </property>
  <property fmtid="{D5CDD505-2E9C-101B-9397-08002B2CF9AE}" pid="22" name="ZOTERO_BREF_mTTwnOaAwikA_6">
    <vt:lpwstr>th-western Europe, although this frequency is lower in other populations. Despite the large degree of genetic and allelic heterogeneity, it is possible to identify the causative mutations in approximately 55% of LCA patients by employing a microarray-base</vt:lpwstr>
  </property>
  <property fmtid="{D5CDD505-2E9C-101B-9397-08002B2CF9AE}" pid="23" name="ZOTERO_BREF_mTTwnOaAwikA_7">
    <vt:lpwstr>d, allele-specific primer extension analysis of all known DNA variants. The LCA genes encode proteins with a wide variety of retinal functions, such as photoreceptor morphogenesis (CRB1, CRX), phototransduction (AIPL1, GUCY2D), vitamin A cycling (LRAT, RD</vt:lpwstr>
  </property>
  <property fmtid="{D5CDD505-2E9C-101B-9397-08002B2CF9AE}" pid="24" name="ZOTERO_BREF_mTTwnOaAwikA_8">
    <vt:lpwstr>H12, RPE65), guanine synthesis (IMPDH1), and outer segment phagocytosis (MERTK). Recently, several defects were identified that are likely to affect intra-photoreceptor ciliary transport processes (CEP290, LCA5, RPGRIP1, TULP1). As the eye represents an a</vt:lpwstr>
  </property>
  <property fmtid="{D5CDD505-2E9C-101B-9397-08002B2CF9AE}" pid="25" name="ZOTERO_BREF_mTTwnOaAwikA_9">
    <vt:lpwstr>ccessible and immune-privileged organ, it appears to be uniquely suitable for human gene replacement therapy. Rodent (Crb1, Lrat, Mertk, Rpe65, Rpgrip1), avian (Gucy2D) and canine (Rpe65) models for LCA and profound visual impairment have been successfull</vt:lpwstr>
  </property>
  <property fmtid="{D5CDD505-2E9C-101B-9397-08002B2CF9AE}" pid="26" name="ZOTERO_BREF_mTTwnOaAwikA_10">
    <vt:lpwstr>y corrected employing adeno-associated virus or lentivirus-based gene therapy. Moreover, phase 1 clinical trials have been carried out in humans with RPE65 deficiencies. Apart from ethical considerations inherently linked to treating children, major obsta</vt:lpwstr>
  </property>
  <property fmtid="{D5CDD505-2E9C-101B-9397-08002B2CF9AE}" pid="27" name="ZOTERO_BREF_mTTwnOaAwikA_11">
    <vt:lpwstr>cles for the treatment of LCA could be the putative developmental deficiencies in the visual cortex in persons blind from birth (amblyopia), the absence of sufficient numbers of viable photoreceptor or RPE cells in LCA patients, and the unknown and possib</vt:lpwstr>
  </property>
  <property fmtid="{D5CDD505-2E9C-101B-9397-08002B2CF9AE}" pid="28" name="ZOTERO_BREF_mTTwnOaAwikA_12">
    <vt:lpwstr>ly toxic effects of overexpression of transduced genes. Future LCA research will focus on the identification of the remaining causal genes, the elucidation of the molecular mechanisms of disease in the retina, and the development of gene therapy approache</vt:lpwstr>
  </property>
  <property fmtid="{D5CDD505-2E9C-101B-9397-08002B2CF9AE}" pid="29" name="ZOTERO_BREF_mTTwnOaAwikA_13">
    <vt:lpwstr>s for different genetic subtypes of LCA.","DOI":"10.1016/j.preteyeres.2008.05.003","ISSN":"1350-9462","note":"PMID: 18632300","shortTitle":"Leber congenital amaurosis","journalAbbreviation":"Prog Retin Eye Res","language":"eng","author":[{"family":"den Ho</vt:lpwstr>
  </property>
  <property fmtid="{D5CDD505-2E9C-101B-9397-08002B2CF9AE}" pid="30" name="ZOTERO_BREF_mTTwnOaAwikA_14">
    <vt:lpwstr>llander","given":"Anneke I."},{"family":"Roepman","given":"Ronald"},{"family":"Koenekoop","given":"Robert K."},{"family":"Cremers","given":"Frans P. M."}],"issued":{"date-parts":[["2008",7]]},"PMID":"18632300"}}],"schema":"https://github.com/citation-styl</vt:lpwstr>
  </property>
  <property fmtid="{D5CDD505-2E9C-101B-9397-08002B2CF9AE}" pid="31" name="ZOTERO_BREF_mTTwnOaAwikA_15">
    <vt:lpwstr>e-language/schema/raw/master/csl-citation.json"}</vt:lpwstr>
  </property>
  <property fmtid="{D5CDD505-2E9C-101B-9397-08002B2CF9AE}" pid="32" name="ZOTERO_BREF_GI3NCUpSzNoP_1">
    <vt:lpwstr>ZOTERO_ITEM CSL_CITATION {"citationID":"OIvM0OiF","properties":{"formattedCitation":"{\\rtf \\super 3\\nosupersub{}}","plainCitation":"3"},"citationItems":[{"id":10,"uris":["http://zotero.org/users/local/P2VVdYEz/items/VTQV6KRA"],"uri":["http://zotero.org</vt:lpwstr>
  </property>
  <property fmtid="{D5CDD505-2E9C-101B-9397-08002B2CF9AE}" pid="33" name="ZOTERO_BREF_GI3NCUpSzNoP_2">
    <vt:lpwstr>/users/local/P2VVdYEz/items/VTQV6KRA"],"itemData":{"id":10,"type":"article-journal","title":"Mutations in TSPAN12 cause autosomal-dominant familial exudative vitreoretinopathy","container-title":"American Journal of Human Genetics","page":"248-253","volum</vt:lpwstr>
  </property>
  <property fmtid="{D5CDD505-2E9C-101B-9397-08002B2CF9AE}" pid="34" name="ZOTERO_BREF_GI3NCUpSzNoP_3">
    <vt:lpwstr>e":"86","issue":"2","source":"NCBI PubMed","abstract":"Familial exudative vitreoretinopathy (FEVR) is an inherited blinding disorder of the retinal vascular system. Although mutations in three genes (LRP5, FZD4, and NDP) are known to cause FEVR, these acc</vt:lpwstr>
  </property>
  <property fmtid="{D5CDD505-2E9C-101B-9397-08002B2CF9AE}" pid="35" name="ZOTERO_BREF_GI3NCUpSzNoP_4">
    <vt:lpwstr>ount for only a fraction of FEVR cases. The proteins encoded by these FEVR genes form part of a signaling complex that activates the Norrin-beta-catenin signaling pathway. Recently, through a large-scale reverse genetic screen in mice, Junge and colleague</vt:lpwstr>
  </property>
  <property fmtid="{D5CDD505-2E9C-101B-9397-08002B2CF9AE}" pid="36" name="ZOTERO_BREF_GI3NCUpSzNoP_5">
    <vt:lpwstr>s identified an additional member of this signaling complex, Tspan12. Here, we report that mutations in TSPAN12 also cause autosomal-dominant FEVR. We describe seven mutations identified in a cohort of 70 FEVR patients in whom we had already excluded the </vt:lpwstr>
  </property>
  <property fmtid="{D5CDD505-2E9C-101B-9397-08002B2CF9AE}" pid="37" name="ZOTERO_BREF_GI3NCUpSzNoP_6">
    <vt:lpwstr>known FEVR genes. This study provides further evidence for the importance of the Norrin-beta-catenin signaling pathway in the development of the retinal vasculature and also indicates that more FEVR genes remain to be identified.","DOI":"10.1016/j.ajhg.20</vt:lpwstr>
  </property>
  <property fmtid="{D5CDD505-2E9C-101B-9397-08002B2CF9AE}" pid="38" name="ZOTERO_BREF_GI3NCUpSzNoP_7">
    <vt:lpwstr>10.01.012","ISSN":"1537-6605","note":"PMID: 20159112 \nPMCID: PMC2820188","journalAbbreviation":"Am. J. Hum. Genet.","language":"eng","author":[{"family":"Poulter","given":"James A."},{"family":"Ali","given":"Manir"},{"family":"Gilmour","given":"David F."</vt:lpwstr>
  </property>
  <property fmtid="{D5CDD505-2E9C-101B-9397-08002B2CF9AE}" pid="39" name="ZOTERO_BREF_GI3NCUpSzNoP_8">
    <vt:lpwstr>},{"family":"Rice","given":"Aine"},{"family":"Kondo","given":"Hiroyuki"},{"family":"Hayashi","given":"Kenshi"},{"family":"Mackey","given":"David A."},{"family":"Kearns","given":"Lisa S."},{"family":"Ruddle","given":"Jonathan B."},{"family":"Craig","given"</vt:lpwstr>
  </property>
  <property fmtid="{D5CDD505-2E9C-101B-9397-08002B2CF9AE}" pid="40" name="ZOTERO_BREF_GI3NCUpSzNoP_9">
    <vt:lpwstr>:"Jamie E."},{"family":"Pierce","given":"Eric A."},{"family":"Downey","given":"Louise M."},{"family":"Mohamed","given":"Moin D."},{"family":"Markham","given":"Alexander F."},{"family":"Inglehearn","given":"Chris F."},{"family":"Toomes","given":"Carmel"}],</vt:lpwstr>
  </property>
  <property fmtid="{D5CDD505-2E9C-101B-9397-08002B2CF9AE}" pid="41" name="ZOTERO_BREF_GI3NCUpSzNoP_10">
    <vt:lpwstr>"issued":{"date-parts":[["2010",2,12]]},"PMID":"20159112","PMCID":"PMC2820188"}}],"schema":"https://github.com/citation-style-language/schema/raw/master/csl-citation.json"}</vt:lpwstr>
  </property>
  <property fmtid="{D5CDD505-2E9C-101B-9397-08002B2CF9AE}" pid="42" name="ZOTERO_BREF_7NxljAZ0Pe94_1">
    <vt:lpwstr>ZOTERO_ITEM CSL_CITATION {"citationID":"vUoi0qIq","properties":{"formattedCitation":"{\\rtf \\super 4\\nosupersub{}}","plainCitation":"4"},"citationItems":[{"id":12,"uris":["http://zotero.org/users/local/P2VVdYEz/items/6BE9BBAZ"],"uri":["http://zotero.org</vt:lpwstr>
  </property>
  <property fmtid="{D5CDD505-2E9C-101B-9397-08002B2CF9AE}" pid="43" name="ZOTERO_BREF_7NxljAZ0Pe94_2">
    <vt:lpwstr>/users/local/P2VVdYEz/items/6BE9BBAZ"],"itemData":{"id":12,"type":"article-journal","title":"Next-generation sequencing-based molecular diagnosis of 82 retinitis pigmentosa probands from Northern Ireland","container-title":"Human Genetics","page":"217-230</vt:lpwstr>
  </property>
  <property fmtid="{D5CDD505-2E9C-101B-9397-08002B2CF9AE}" pid="44" name="ZOTERO_BREF_7NxljAZ0Pe94_3">
    <vt:lpwstr>","volume":"134","issue":"2","source":"NCBI PubMed","abstract":"Retinitis pigmentosa (RP) is a group of inherited retinal disorders characterized by progressive photoreceptor degeneration. An accurate molecular diagnosis is essential for disease character</vt:lpwstr>
  </property>
  <property fmtid="{D5CDD505-2E9C-101B-9397-08002B2CF9AE}" pid="45" name="ZOTERO_BREF_7NxljAZ0Pe94_4">
    <vt:lpwstr>ization and clinical prognoses. A retinal capture panel that enriches 186 known retinal disease genes, including 55 known RP genes, was developed. Targeted next-generation sequencing was performed for a cohort of 82 unrelated RP cases from Northern Irelan</vt:lpwstr>
  </property>
  <property fmtid="{D5CDD505-2E9C-101B-9397-08002B2CF9AE}" pid="46" name="ZOTERO_BREF_7NxljAZ0Pe94_5">
    <vt:lpwstr>d, including 46 simplex cases and 36 familial cases. Disease-causing mutations were identified in 49 probands, including 28 simplex cases and 21 familial cases, achieving a solving rate of 60 %. In total, 65 pathogenic mutations were found, and 29 of thes</vt:lpwstr>
  </property>
  <property fmtid="{D5CDD505-2E9C-101B-9397-08002B2CF9AE}" pid="47" name="ZOTERO_BREF_7NxljAZ0Pe94_6">
    <vt:lpwstr>e were novel. Interestingly, the molecular information of 12 probands was neither consistent with their initial inheritance pattern nor clinical diagnosis. Further clinical reassessment resulted in a refinement of the clinical diagnosis in 11 patients. Th</vt:lpwstr>
  </property>
  <property fmtid="{D5CDD505-2E9C-101B-9397-08002B2CF9AE}" pid="48" name="ZOTERO_BREF_7NxljAZ0Pe94_7">
    <vt:lpwstr>is is the first study to apply next-generation sequencing-based, comprehensive molecular diagnoses to a large number of RP probands from Northern Ireland. Our study shows that molecular information can aid clinical diagnosis, potentially changing treatmen</vt:lpwstr>
  </property>
  <property fmtid="{D5CDD505-2E9C-101B-9397-08002B2CF9AE}" pid="49" name="ZOTERO_BREF_7NxljAZ0Pe94_8">
    <vt:lpwstr>t options, current family counseling and management.","DOI":"10.1007/s00439-014-1512-7","ISSN":"1432-1203","note":"PMID: 25472526 \nPMCID: PMC4347882","journalAbbreviation":"Hum. Genet.","language":"eng","author":[{"family":"Zhao","given":"Li"},{"family":</vt:lpwstr>
  </property>
  <property fmtid="{D5CDD505-2E9C-101B-9397-08002B2CF9AE}" pid="50" name="ZOTERO_BREF_7NxljAZ0Pe94_9">
    <vt:lpwstr>"Wang","given":"Feng"},{"family":"Wang","given":"Hui"},{"family":"Li","given":"Yumei"},{"family":"Alexander","given":"Sharon"},{"family":"Wang","given":"Keqing"},{"family":"Willoughby","given":"Colin E."},{"family":"Zaneveld","given":"Jacques E."},{"famil</vt:lpwstr>
  </property>
  <property fmtid="{D5CDD505-2E9C-101B-9397-08002B2CF9AE}" pid="51" name="ZOTERO_BREF_7NxljAZ0Pe94_10">
    <vt:lpwstr>y":"Jiang","given":"Lichun"},{"family":"Soens","given":"Zachry T."},{"family":"Earle","given":"Philip"},{"family":"Simpson","given":"David"},{"family":"Silvestri","given":"Giuliana"},{"family":"Chen","given":"Rui"}],"issued":{"date-parts":[["2015",2]]},"P</vt:lpwstr>
  </property>
  <property fmtid="{D5CDD505-2E9C-101B-9397-08002B2CF9AE}" pid="52" name="ZOTERO_BREF_7NxljAZ0Pe94_11">
    <vt:lpwstr>MID":"25472526","PMCID":"PMC4347882"}}],"schema":"https://github.com/citation-style-language/schema/raw/master/csl-citation.json"}</vt:lpwstr>
  </property>
  <property fmtid="{D5CDD505-2E9C-101B-9397-08002B2CF9AE}" pid="53" name="ZOTERO_BREF_ZAkqfS1pQ1JX_1">
    <vt:lpwstr>ZOTERO_ITEM CSL_CITATION {"citationID":"pe924md8","properties":{"formattedCitation":"{\\rtf \\super 5\\nosupersub{}}","plainCitation":"5"},"citationItems":[{"id":14,"uris":["http://zotero.org/users/local/P2VVdYEz/items/XA8VB26S"],"uri":["http://zotero.org</vt:lpwstr>
  </property>
  <property fmtid="{D5CDD505-2E9C-101B-9397-08002B2CF9AE}" pid="54" name="ZOTERO_BREF_ZAkqfS1pQ1JX_2">
    <vt:lpwstr>/users/local/P2VVdYEz/items/XA8VB26S"],"itemData":{"id":14,"type":"article-journal","title":"Comprehensive molecular diagnosis of 179 Leber congenital amaurosis and juvenile retinitis pigmentosa patients by targeted next generation sequencing","container-</vt:lpwstr>
  </property>
  <property fmtid="{D5CDD505-2E9C-101B-9397-08002B2CF9AE}" pid="55" name="ZOTERO_BREF_ZAkqfS1pQ1JX_3">
    <vt:lpwstr>title":"Journal of Medical Genetics","page":"674-688","volume":"50","issue":"10","source":"NCBI PubMed","abstract":"BACKGROUND: Leber congenital amaurosis (LCA) and juvenile retinitis pigmentosa (RP) are inherited retinal diseases that cause early onset s</vt:lpwstr>
  </property>
  <property fmtid="{D5CDD505-2E9C-101B-9397-08002B2CF9AE}" pid="56" name="ZOTERO_BREF_ZAkqfS1pQ1JX_4">
    <vt:lpwstr>evere visual impairment. An accurate molecular diagnosis can refine the clinical diagnosis and allow gene specific treatments.\nMETHODS: We developed a capture panel that enriches the exonic DNA of 163 known retinal disease genes. Using this panel, we per</vt:lpwstr>
  </property>
  <property fmtid="{D5CDD505-2E9C-101B-9397-08002B2CF9AE}" pid="57" name="ZOTERO_BREF_ZAkqfS1pQ1JX_5">
    <vt:lpwstr>formed targeted next generation sequencing (NGS) for a large cohort of 179 unrelated and prescreened patients with the clinical diagnosis of LCA or juvenile RP. Systematic NGS data analysis, Sanger sequencing validation, and segregation analysis were util</vt:lpwstr>
  </property>
  <property fmtid="{D5CDD505-2E9C-101B-9397-08002B2CF9AE}" pid="58" name="ZOTERO_BREF_ZAkqfS1pQ1JX_6">
    <vt:lpwstr>ised to identify the pathogenic mutations. Patients were revisited to examine the potential phenotypic ambiguity at the time of initial diagnosis.\nRESULTS: Pathogenic mutations for 72 patients (40%) were identified, including 45 novel mutations. Of these</vt:lpwstr>
  </property>
  <property fmtid="{D5CDD505-2E9C-101B-9397-08002B2CF9AE}" pid="59" name="ZOTERO_BREF_ZAkqfS1pQ1JX_7">
    <vt:lpwstr> 72 patients, 58 carried mutations in known LCA or juvenile RP genes and exhibited corresponding phenotypes, while 14 carried mutations in retinal disease genes that were not consistent with their initial clinical diagnosis. We revisited patients in the l</vt:lpwstr>
  </property>
  <property fmtid="{D5CDD505-2E9C-101B-9397-08002B2CF9AE}" pid="60" name="ZOTERO_BREF_ZAkqfS1pQ1JX_8">
    <vt:lpwstr>atter case and found that homozygous mutations in PRPH2 can cause LCA/juvenile RP. Guided by the molecular diagnosis, we reclassified the clinical diagnosis in two patients.\nCONCLUSIONS: We have identified a novel gene and a large number of novel mutatio</vt:lpwstr>
  </property>
  <property fmtid="{D5CDD505-2E9C-101B-9397-08002B2CF9AE}" pid="61" name="ZOTERO_BREF_ZAkqfS1pQ1JX_9">
    <vt:lpwstr>ns that are associated with LCA/juvenile RP. Our results highlight the importance of molecular diagnosis as an integral part of clinical diagnosis.","DOI":"10.1136/jmedgenet-2013-101558","ISSN":"1468-6244","note":"PMID: 23847139 \nPMCID: PMC3932025","jour</vt:lpwstr>
  </property>
  <property fmtid="{D5CDD505-2E9C-101B-9397-08002B2CF9AE}" pid="62" name="ZOTERO_BREF_ZAkqfS1pQ1JX_10">
    <vt:lpwstr>nalAbbreviation":"J. Med. Genet.","language":"eng","author":[{"family":"Wang","given":"Xia"},{"family":"Wang","given":"Hui"},{"family":"Sun","given":"Vincent"},{"family":"Tuan","given":"Han-Fang"},{"family":"Keser","given":"Vafa"},{"family":"Wang","given"</vt:lpwstr>
  </property>
  <property fmtid="{D5CDD505-2E9C-101B-9397-08002B2CF9AE}" pid="63" name="ZOTERO_BREF_ZAkqfS1pQ1JX_11">
    <vt:lpwstr>:"Keqing"},{"family":"Ren","given":"Huanan"},{"family":"Lopez","given":"Irma"},{"family":"Zaneveld","given":"Jacques E."},{"family":"Siddiqui","given":"Sorath"},{"family":"Bowles","given":"Stephanie"},{"family":"Khan","given":"Ayesha"},{"family":"Salvo","</vt:lpwstr>
  </property>
  <property fmtid="{D5CDD505-2E9C-101B-9397-08002B2CF9AE}" pid="64" name="ZOTERO_BREF_ZAkqfS1pQ1JX_12">
    <vt:lpwstr>given":"Jason"},{"family":"Jacobson","given":"Samuel G."},{"family":"Iannaccone","given":"Alessandro"},{"family":"Wang","given":"Feng"},{"family":"Birch","given":"David"},{"family":"Heckenlively","given":"John R."},{"family":"Fishman","given":"Gerald A."}</vt:lpwstr>
  </property>
  <property fmtid="{D5CDD505-2E9C-101B-9397-08002B2CF9AE}" pid="65" name="ZOTERO_BREF_ZAkqfS1pQ1JX_13">
    <vt:lpwstr>,{"family":"Traboulsi","given":"Elias I."},{"family":"Li","given":"Yumei"},{"family":"Wheaton","given":"Dianna"},{"family":"Koenekoop","given":"Robert K."},{"family":"Chen","given":"Rui"}],"issued":{"date-parts":[["2013",10]]},"PMID":"23847139","PMCID":"P</vt:lpwstr>
  </property>
  <property fmtid="{D5CDD505-2E9C-101B-9397-08002B2CF9AE}" pid="66" name="ZOTERO_BREF_ZAkqfS1pQ1JX_14">
    <vt:lpwstr>MC3932025"}}],"schema":"https://github.com/citation-style-language/schema/raw/master/csl-citation.json"}</vt:lpwstr>
  </property>
  <property fmtid="{D5CDD505-2E9C-101B-9397-08002B2CF9AE}" pid="67" name="ZOTERO_BREF_2ATMwJRRYlJs_1">
    <vt:lpwstr>ZOTERO_ITEM CSL_CITATION {"citationID":"ISdtvk1X","properties":{"formattedCitation":"{\\rtf \\super 4\\nosupersub{}}","plainCitation":"4"},"citationItems":[{"id":14,"uris":["http://zotero.org/users/local/P2VVdYEz/items/XA8VB26S"],"uri":["http://zotero.org</vt:lpwstr>
  </property>
  <property fmtid="{D5CDD505-2E9C-101B-9397-08002B2CF9AE}" pid="68" name="ZOTERO_BREF_EYZM2A61BxEZ_1">
    <vt:lpwstr>ZOTERO_BIBL {"custom":[]} CSL_BIBLIOGRAPHY</vt:lpwstr>
  </property>
  <property fmtid="{D5CDD505-2E9C-101B-9397-08002B2CF9AE}" pid="69" name="ZOTERO_BREF_2ATMwJRRYlJs_2">
    <vt:lpwstr>/users/local/P2VVdYEz/items/XA8VB26S"],"itemData":{"id":14,"type":"article-journal","title":"Comprehensive molecular diagnosis of 179 Leber congenital amaurosis and juvenile retinitis pigmentosa patients by targeted next generation sequencing","container-</vt:lpwstr>
  </property>
  <property fmtid="{D5CDD505-2E9C-101B-9397-08002B2CF9AE}" pid="70" name="ZOTERO_BREF_2ATMwJRRYlJs_3">
    <vt:lpwstr>title":"Journal of Medical Genetics","page":"674-688","volume":"50","issue":"10","source":"NCBI PubMed","abstract":"BACKGROUND: Leber congenital amaurosis (LCA) and juvenile retinitis pigmentosa (RP) are inherited retinal diseases that cause early onset s</vt:lpwstr>
  </property>
  <property fmtid="{D5CDD505-2E9C-101B-9397-08002B2CF9AE}" pid="71" name="ZOTERO_BREF_2ATMwJRRYlJs_4">
    <vt:lpwstr>evere visual impairment. An accurate molecular diagnosis can refine the clinical diagnosis and allow gene specific treatments.\nMETHODS: We developed a capture panel that enriches the exonic DNA of 163 known retinal disease genes. Using this panel, we per</vt:lpwstr>
  </property>
  <property fmtid="{D5CDD505-2E9C-101B-9397-08002B2CF9AE}" pid="72" name="ZOTERO_BREF_2ATMwJRRYlJs_5">
    <vt:lpwstr>formed targeted next generation sequencing (NGS) for a large cohort of 179 unrelated and prescreened patients with the clinical diagnosis of LCA or juvenile RP. Systematic NGS data analysis, Sanger sequencing validation, and segregation analysis were util</vt:lpwstr>
  </property>
  <property fmtid="{D5CDD505-2E9C-101B-9397-08002B2CF9AE}" pid="73" name="ZOTERO_BREF_2ATMwJRRYlJs_6">
    <vt:lpwstr>ised to identify the pathogenic mutations. Patients were revisited to examine the potential phenotypic ambiguity at the time of initial diagnosis.\nRESULTS: Pathogenic mutations for 72 patients (40%) were identified, including 45 novel mutations. Of these</vt:lpwstr>
  </property>
  <property fmtid="{D5CDD505-2E9C-101B-9397-08002B2CF9AE}" pid="74" name="ZOTERO_BREF_2ATMwJRRYlJs_7">
    <vt:lpwstr> 72 patients, 58 carried mutations in known LCA or juvenile RP genes and exhibited corresponding phenotypes, while 14 carried mutations in retinal disease genes that were not consistent with their initial clinical diagnosis. We revisited patients in the l</vt:lpwstr>
  </property>
  <property fmtid="{D5CDD505-2E9C-101B-9397-08002B2CF9AE}" pid="75" name="ZOTERO_BREF_2ATMwJRRYlJs_8">
    <vt:lpwstr>atter case and found that homozygous mutations in PRPH2 can cause LCA/juvenile RP. Guided by the molecular diagnosis, we reclassified the clinical diagnosis in two patients.\nCONCLUSIONS: We have identified a novel gene and a large number of novel mutatio</vt:lpwstr>
  </property>
  <property fmtid="{D5CDD505-2E9C-101B-9397-08002B2CF9AE}" pid="76" name="ZOTERO_BREF_2ATMwJRRYlJs_9">
    <vt:lpwstr>ns that are associated with LCA/juvenile RP. Our results highlight the importance of molecular diagnosis as an integral part of clinical diagnosis.","DOI":"10.1136/jmedgenet-2013-101558","ISSN":"1468-6244","note":"PMID: 23847139 \nPMCID: PMC3932025","jour</vt:lpwstr>
  </property>
  <property fmtid="{D5CDD505-2E9C-101B-9397-08002B2CF9AE}" pid="77" name="ZOTERO_BREF_2ATMwJRRYlJs_10">
    <vt:lpwstr>nalAbbreviation":"J. Med. Genet.","language":"eng","author":[{"family":"Wang","given":"Xia"},{"family":"Wang","given":"Hui"},{"family":"Sun","given":"Vincent"},{"family":"Tuan","given":"Han-Fang"},{"family":"Keser","given":"Vafa"},{"family":"Wang","given"</vt:lpwstr>
  </property>
  <property fmtid="{D5CDD505-2E9C-101B-9397-08002B2CF9AE}" pid="78" name="ZOTERO_BREF_2ATMwJRRYlJs_11">
    <vt:lpwstr>:"Keqing"},{"family":"Ren","given":"Huanan"},{"family":"Lopez","given":"Irma"},{"family":"Zaneveld","given":"Jacques E."},{"family":"Siddiqui","given":"Sorath"},{"family":"Bowles","given":"Stephanie"},{"family":"Khan","given":"Ayesha"},{"family":"Salvo","</vt:lpwstr>
  </property>
  <property fmtid="{D5CDD505-2E9C-101B-9397-08002B2CF9AE}" pid="79" name="ZOTERO_BREF_2ATMwJRRYlJs_12">
    <vt:lpwstr>given":"Jason"},{"family":"Jacobson","given":"Samuel G."},{"family":"Iannaccone","given":"Alessandro"},{"family":"Wang","given":"Feng"},{"family":"Birch","given":"David"},{"family":"Heckenlively","given":"John R."},{"family":"Fishman","given":"Gerald A."}</vt:lpwstr>
  </property>
  <property fmtid="{D5CDD505-2E9C-101B-9397-08002B2CF9AE}" pid="80" name="ZOTERO_BREF_2ATMwJRRYlJs_13">
    <vt:lpwstr>,{"family":"Traboulsi","given":"Elias I."},{"family":"Li","given":"Yumei"},{"family":"Wheaton","given":"Dianna"},{"family":"Koenekoop","given":"Robert K."},{"family":"Chen","given":"Rui"}],"issued":{"date-parts":[["2013",10]]},"PMID":"23847139","PMCID":"P</vt:lpwstr>
  </property>
  <property fmtid="{D5CDD505-2E9C-101B-9397-08002B2CF9AE}" pid="81" name="ZOTERO_BREF_2ATMwJRRYlJs_14">
    <vt:lpwstr>MC3932025"}}],"schema":"https://github.com/citation-style-language/schema/raw/master/csl-citation.json"}</vt:lpwstr>
  </property>
  <property fmtid="{D5CDD505-2E9C-101B-9397-08002B2CF9AE}" pid="82" name="ZOTERO_BREF_xj7bfAv4Oz9p_1">
    <vt:lpwstr>ZOTERO_ITEM CSL_CITATION {"citationID":"rhiM5BZp","properties":{"formattedCitation":"{\\rtf \\super 5\\nosupersub{}}","plainCitation":"5"},"citationItems":[{"id":12,"uris":["http://zotero.org/users/local/P2VVdYEz/items/6BE9BBAZ"],"uri":["http://zotero.org</vt:lpwstr>
  </property>
  <property fmtid="{D5CDD505-2E9C-101B-9397-08002B2CF9AE}" pid="83" name="ZOTERO_BREF_xj7bfAv4Oz9p_2">
    <vt:lpwstr>/users/local/P2VVdYEz/items/6BE9BBAZ"],"itemData":{"id":12,"type":"article-journal","title":"Next-generation sequencing-based molecular diagnosis of 82 retinitis pigmentosa probands from Northern Ireland","container-title":"Human Genetics","page":"217-230</vt:lpwstr>
  </property>
  <property fmtid="{D5CDD505-2E9C-101B-9397-08002B2CF9AE}" pid="84" name="ZOTERO_BREF_xj7bfAv4Oz9p_3">
    <vt:lpwstr>","volume":"134","issue":"2","source":"NCBI PubMed","abstract":"Retinitis pigmentosa (RP) is a group of inherited retinal disorders characterized by progressive photoreceptor degeneration. An accurate molecular diagnosis is essential for disease character</vt:lpwstr>
  </property>
  <property fmtid="{D5CDD505-2E9C-101B-9397-08002B2CF9AE}" pid="85" name="ZOTERO_BREF_xj7bfAv4Oz9p_4">
    <vt:lpwstr>ization and clinical prognoses. A retinal capture panel that enriches 186 known retinal disease genes, including 55 known RP genes, was developed. Targeted next-generation sequencing was performed for a cohort of 82 unrelated RP cases from Northern Irelan</vt:lpwstr>
  </property>
  <property fmtid="{D5CDD505-2E9C-101B-9397-08002B2CF9AE}" pid="86" name="ZOTERO_BREF_xj7bfAv4Oz9p_5">
    <vt:lpwstr>d, including 46 simplex cases and 36 familial cases. Disease-causing mutations were identified in 49 probands, including 28 simplex cases and 21 familial cases, achieving a solving rate of 60 %. In total, 65 pathogenic mutations were found, and 29 of thes</vt:lpwstr>
  </property>
  <property fmtid="{D5CDD505-2E9C-101B-9397-08002B2CF9AE}" pid="87" name="ZOTERO_BREF_xj7bfAv4Oz9p_6">
    <vt:lpwstr>e were novel. Interestingly, the molecular information of 12 probands was neither consistent with their initial inheritance pattern nor clinical diagnosis. Further clinical reassessment resulted in a refinement of the clinical diagnosis in 11 patients. Th</vt:lpwstr>
  </property>
  <property fmtid="{D5CDD505-2E9C-101B-9397-08002B2CF9AE}" pid="88" name="ZOTERO_BREF_xj7bfAv4Oz9p_7">
    <vt:lpwstr>is is the first study to apply next-generation sequencing-based, comprehensive molecular diagnoses to a large number of RP probands from Northern Ireland. Our study shows that molecular information can aid clinical diagnosis, potentially changing treatmen</vt:lpwstr>
  </property>
  <property fmtid="{D5CDD505-2E9C-101B-9397-08002B2CF9AE}" pid="89" name="ZOTERO_BREF_xj7bfAv4Oz9p_8">
    <vt:lpwstr>t options, current family counseling and management.","DOI":"10.1007/s00439-014-1512-7","ISSN":"1432-1203","note":"PMID: 25472526 \nPMCID: PMC4347882","journalAbbreviation":"Hum. Genet.","language":"eng","author":[{"family":"Zhao","given":"Li"},{"family":</vt:lpwstr>
  </property>
  <property fmtid="{D5CDD505-2E9C-101B-9397-08002B2CF9AE}" pid="90" name="ZOTERO_BREF_xj7bfAv4Oz9p_9">
    <vt:lpwstr>"Wang","given":"Feng"},{"family":"Wang","given":"Hui"},{"family":"Li","given":"Yumei"},{"family":"Alexander","given":"Sharon"},{"family":"Wang","given":"Keqing"},{"family":"Willoughby","given":"Colin E."},{"family":"Zaneveld","given":"Jacques E."},{"famil</vt:lpwstr>
  </property>
  <property fmtid="{D5CDD505-2E9C-101B-9397-08002B2CF9AE}" pid="91" name="ZOTERO_BREF_xj7bfAv4Oz9p_10">
    <vt:lpwstr>y":"Jiang","given":"Lichun"},{"family":"Soens","given":"Zachry T."},{"family":"Earle","given":"Philip"},{"family":"Simpson","given":"David"},{"family":"Silvestri","given":"Giuliana"},{"family":"Chen","given":"Rui"}],"issued":{"date-parts":[["2015",2]]},"P</vt:lpwstr>
  </property>
  <property fmtid="{D5CDD505-2E9C-101B-9397-08002B2CF9AE}" pid="92" name="ZOTERO_BREF_xj7bfAv4Oz9p_11">
    <vt:lpwstr>MID":"25472526","PMCID":"PMC4347882"}}],"schema":"https://github.com/citation-style-language/schema/raw/master/csl-citation.json"}</vt:lpwstr>
  </property>
  <property fmtid="{D5CDD505-2E9C-101B-9397-08002B2CF9AE}" pid="93" name="ZOTERO_BREF_Qn9dtzcsPVAB_1">
    <vt:lpwstr>ZOTERO_ITEM CSL_CITATION {"citationID":"LURdGVqe","properties":{"formattedCitation":"{\\rtf \\super 6\\nosupersub{}}","plainCitation":"6"},"citationItems":[{"id":16,"uris":["http://zotero.org/users/local/P2VVdYEz/items/DNZ6A8GW"],"uri":["http://zotero.org</vt:lpwstr>
  </property>
  <property fmtid="{D5CDD505-2E9C-101B-9397-08002B2CF9AE}" pid="94" name="ZOTERO_BREF_Qn9dtzcsPVAB_2">
    <vt:lpwstr>/users/local/P2VVdYEz/items/DNZ6A8GW"],"itemData":{"id":16,"type":"article-journal","title":"Familial exudative vitreoretinopathy and related retinopathies","container-title":"Eye (London, England)","page":"1-14","volume":"29","issue":"1","source":"NCBI P</vt:lpwstr>
  </property>
  <property fmtid="{D5CDD505-2E9C-101B-9397-08002B2CF9AE}" pid="95" name="ZOTERO_BREF_Qn9dtzcsPVAB_3">
    <vt:lpwstr>ubMed","abstract":"Familial exudative vitreoretinopathy (FEVR) is a rare inherited disorder of retinal angiogenesis. Cases can be autosomal dominant, autosomal recessive, or X-linked. FEVR patients have an avascular peripheral retina which, depending on t</vt:lpwstr>
  </property>
  <property fmtid="{D5CDD505-2E9C-101B-9397-08002B2CF9AE}" pid="96" name="ZOTERO_BREF_Qn9dtzcsPVAB_4">
    <vt:lpwstr>he degree of ischaemia, causes the secondary complications of the disease. Expressivity may be asymmetric and is highly variable. Five genes have been identified that when mutated, cause FEVR; NDP (X-linked), FZD4 (autosomal dominant and recessive), LRP5 </vt:lpwstr>
  </property>
  <property fmtid="{D5CDD505-2E9C-101B-9397-08002B2CF9AE}" pid="97" name="ZOTERO_BREF_Qn9dtzcsPVAB_5">
    <vt:lpwstr>(autosomal dominant and recessive), TSPAN12 (autosomal dominant and recessive), and ZNF408 (autosomal dominant). Four of these genes have been shown to have a central role in Norrin/Frizzled4 signalling, suggesting a critical role for this pathway in reti</vt:lpwstr>
  </property>
  <property fmtid="{D5CDD505-2E9C-101B-9397-08002B2CF9AE}" pid="98" name="ZOTERO_BREF_Qn9dtzcsPVAB_6">
    <vt:lpwstr>nal angiogenesis. In addition to the ocular features, LRP5 mutations can cause osteopenia and osteoporosis. All FEVR patients in whom molecular testing is not easily accessible should have dual energy X-ray absorptiometry (DEXA) scans to assess bone miner</vt:lpwstr>
  </property>
  <property fmtid="{D5CDD505-2E9C-101B-9397-08002B2CF9AE}" pid="99" name="ZOTERO_BREF_Qn9dtzcsPVAB_7">
    <vt:lpwstr>al density, as treatment can be initiated to reduce the risk of bone fractures.","DOI":"10.1038/eye.2014.70","ISSN":"1476-5454","note":"PMID: 25323851 \nPMCID: PMC4289842","journalAbbreviation":"Eye (Lond)","language":"eng","author":[{"family":"Gilmour","</vt:lpwstr>
  </property>
  <property fmtid="{D5CDD505-2E9C-101B-9397-08002B2CF9AE}" pid="100" name="ZOTERO_BREF_Qn9dtzcsPVAB_8">
    <vt:lpwstr>given":"D. F."}],"issued":{"date-parts":[["2015",1]]},"PMID":"25323851","PMCID":"PMC4289842"}}],"schema":"https://github.com/citation-style-language/schema/raw/master/csl-citation.json"}</vt:lpwstr>
  </property>
</Properties>
</file>